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9ADD76" w14:textId="0D5BB54D" w:rsidR="001726E7" w:rsidRPr="001726E7" w:rsidRDefault="008909B5" w:rsidP="00621C86">
      <w:pPr>
        <w:jc w:val="center"/>
        <w:rPr>
          <w:rFonts w:ascii="Times New Roman" w:hAnsi="Times New Roman" w:cs="Times New Roman"/>
          <w:sz w:val="18"/>
          <w:szCs w:val="18"/>
        </w:rPr>
      </w:pPr>
      <w:bookmarkStart w:id="0" w:name="_Hlk51027480"/>
      <w:r w:rsidRPr="00E02C8C">
        <w:rPr>
          <w:rFonts w:ascii="Times New Roman" w:hAnsi="Times New Roman" w:cs="Times New Roman"/>
          <w:sz w:val="18"/>
          <w:szCs w:val="18"/>
        </w:rPr>
        <w:t xml:space="preserve">Supplementary </w:t>
      </w:r>
      <w:r>
        <w:rPr>
          <w:rFonts w:ascii="Times New Roman" w:hAnsi="Times New Roman" w:cs="Times New Roman"/>
          <w:sz w:val="18"/>
          <w:szCs w:val="18"/>
        </w:rPr>
        <w:t>t</w:t>
      </w:r>
      <w:r w:rsidRPr="00C2066F">
        <w:rPr>
          <w:rFonts w:ascii="Times New Roman" w:hAnsi="Times New Roman" w:cs="Times New Roman"/>
          <w:sz w:val="18"/>
          <w:szCs w:val="18"/>
        </w:rPr>
        <w:t>able</w:t>
      </w:r>
      <w:r>
        <w:rPr>
          <w:rFonts w:ascii="Times New Roman" w:hAnsi="Times New Roman" w:cs="Times New Roman"/>
          <w:sz w:val="18"/>
          <w:szCs w:val="18"/>
        </w:rPr>
        <w:t xml:space="preserve"> 3</w:t>
      </w:r>
      <w:r w:rsidR="001726E7" w:rsidRPr="001726E7">
        <w:rPr>
          <w:rFonts w:ascii="Times New Roman" w:hAnsi="Times New Roman" w:cs="Times New Roman"/>
          <w:sz w:val="18"/>
          <w:szCs w:val="18"/>
        </w:rPr>
        <w:t xml:space="preserve"> Features of patients with </w:t>
      </w:r>
      <w:r w:rsidR="00C95342">
        <w:rPr>
          <w:rFonts w:ascii="Times New Roman" w:hAnsi="Times New Roman" w:cs="Times New Roman"/>
          <w:sz w:val="18"/>
          <w:szCs w:val="18"/>
        </w:rPr>
        <w:t>mSIA</w:t>
      </w:r>
      <w:r w:rsidR="001726E7" w:rsidRPr="001726E7">
        <w:rPr>
          <w:rFonts w:ascii="Times New Roman" w:hAnsi="Times New Roman" w:cs="Times New Roman"/>
          <w:sz w:val="18"/>
          <w:szCs w:val="18"/>
        </w:rPr>
        <w:t xml:space="preserve"> grouped by metastasis surgery</w:t>
      </w:r>
      <w:r w:rsidR="008714BB">
        <w:rPr>
          <w:rFonts w:ascii="Times New Roman" w:hAnsi="Times New Roman" w:cs="Times New Roman"/>
          <w:sz w:val="18"/>
          <w:szCs w:val="18"/>
        </w:rPr>
        <w:t xml:space="preserve"> before and after PSM</w:t>
      </w:r>
    </w:p>
    <w:bookmarkEnd w:id="0"/>
    <w:p w14:paraId="1F827685" w14:textId="6B099B10" w:rsidR="001726E7" w:rsidRPr="001726E7" w:rsidRDefault="001726E7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7"/>
        <w:tblW w:w="1020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1"/>
        <w:gridCol w:w="1448"/>
        <w:gridCol w:w="1445"/>
        <w:gridCol w:w="937"/>
        <w:gridCol w:w="283"/>
        <w:gridCol w:w="1418"/>
        <w:gridCol w:w="1559"/>
        <w:gridCol w:w="851"/>
      </w:tblGrid>
      <w:tr w:rsidR="001726E7" w:rsidRPr="001726E7" w14:paraId="420DDF81" w14:textId="77777777" w:rsidTr="00EE5A29">
        <w:trPr>
          <w:trHeight w:val="384"/>
          <w:jc w:val="center"/>
        </w:trPr>
        <w:tc>
          <w:tcPr>
            <w:tcW w:w="2261" w:type="dxa"/>
            <w:vMerge w:val="restart"/>
          </w:tcPr>
          <w:p w14:paraId="059F5EAE" w14:textId="77777777" w:rsidR="001726E7" w:rsidRPr="001726E7" w:rsidRDefault="001726E7" w:rsidP="002543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FFDA07" w14:textId="77777777" w:rsidR="001726E7" w:rsidRPr="001726E7" w:rsidRDefault="001726E7" w:rsidP="002543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3830" w:type="dxa"/>
            <w:gridSpan w:val="3"/>
          </w:tcPr>
          <w:p w14:paraId="6B5C2DCF" w14:textId="77777777" w:rsidR="001726E7" w:rsidRPr="001726E7" w:rsidRDefault="001726E7" w:rsidP="00254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Before PSM</w:t>
            </w:r>
          </w:p>
        </w:tc>
        <w:tc>
          <w:tcPr>
            <w:tcW w:w="283" w:type="dxa"/>
          </w:tcPr>
          <w:p w14:paraId="4A565449" w14:textId="77777777" w:rsidR="001726E7" w:rsidRPr="001726E7" w:rsidRDefault="001726E7" w:rsidP="00254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8" w:type="dxa"/>
            <w:gridSpan w:val="3"/>
          </w:tcPr>
          <w:p w14:paraId="6CEC588C" w14:textId="77777777" w:rsidR="001726E7" w:rsidRPr="001726E7" w:rsidRDefault="001726E7" w:rsidP="00254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After PSM</w:t>
            </w:r>
          </w:p>
        </w:tc>
      </w:tr>
      <w:tr w:rsidR="001726E7" w:rsidRPr="001726E7" w14:paraId="2691D701" w14:textId="77777777" w:rsidTr="00EE5A29">
        <w:trPr>
          <w:trHeight w:val="384"/>
          <w:jc w:val="center"/>
        </w:trPr>
        <w:tc>
          <w:tcPr>
            <w:tcW w:w="2261" w:type="dxa"/>
            <w:vMerge/>
            <w:tcBorders>
              <w:bottom w:val="single" w:sz="4" w:space="0" w:color="auto"/>
            </w:tcBorders>
          </w:tcPr>
          <w:p w14:paraId="29444064" w14:textId="77777777" w:rsidR="001726E7" w:rsidRPr="001726E7" w:rsidRDefault="001726E7" w:rsidP="0025437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3A66FEB7" w14:textId="376170F4" w:rsidR="001726E7" w:rsidRPr="001726E7" w:rsidRDefault="001726E7" w:rsidP="00254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Non-surgery of metastasis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1C4689C6" w14:textId="06C17C9A" w:rsidR="001726E7" w:rsidRPr="001726E7" w:rsidRDefault="001726E7" w:rsidP="00254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Surgery of metastasis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59203BDB" w14:textId="2379FA7A" w:rsidR="001726E7" w:rsidRPr="001726E7" w:rsidRDefault="001D5BAA" w:rsidP="00254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4A532F9" w14:textId="77777777" w:rsidR="001726E7" w:rsidRPr="001726E7" w:rsidRDefault="001726E7" w:rsidP="00254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0A16250" w14:textId="718CC2DC" w:rsidR="001726E7" w:rsidRPr="001726E7" w:rsidRDefault="001726E7" w:rsidP="00254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Non-surgery of metastasi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A45411A" w14:textId="1D2AF49F" w:rsidR="001726E7" w:rsidRPr="001726E7" w:rsidRDefault="001726E7" w:rsidP="00254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Surgery of metastasi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DDF3219" w14:textId="7CEA8E02" w:rsidR="001726E7" w:rsidRPr="001726E7" w:rsidRDefault="001D5BAA" w:rsidP="002543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</w:p>
        </w:tc>
      </w:tr>
      <w:tr w:rsidR="001726E7" w:rsidRPr="001726E7" w14:paraId="4EA1971E" w14:textId="77777777" w:rsidTr="00EE5A29">
        <w:trPr>
          <w:trHeight w:val="384"/>
          <w:jc w:val="center"/>
        </w:trPr>
        <w:tc>
          <w:tcPr>
            <w:tcW w:w="2261" w:type="dxa"/>
            <w:tcBorders>
              <w:top w:val="single" w:sz="4" w:space="0" w:color="auto"/>
            </w:tcBorders>
          </w:tcPr>
          <w:p w14:paraId="43F206D2" w14:textId="77777777" w:rsidR="001726E7" w:rsidRPr="001726E7" w:rsidRDefault="001726E7" w:rsidP="001726E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Insurance Recode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36FC8EBD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11FCCA72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29EF2C77" w14:textId="6184BADA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359A3">
              <w:rPr>
                <w:rFonts w:ascii="Times New Roman" w:hAnsi="Times New Roman" w:cs="Times New Roman"/>
                <w:sz w:val="18"/>
                <w:szCs w:val="18"/>
              </w:rPr>
              <w:t>617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7899BC8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52A3D98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089C650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089B996" w14:textId="5C11B8AA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0.842</w:t>
            </w:r>
          </w:p>
        </w:tc>
      </w:tr>
      <w:tr w:rsidR="001726E7" w:rsidRPr="001726E7" w14:paraId="15EAD2A8" w14:textId="77777777" w:rsidTr="00EE5A29">
        <w:trPr>
          <w:trHeight w:val="384"/>
          <w:jc w:val="center"/>
        </w:trPr>
        <w:tc>
          <w:tcPr>
            <w:tcW w:w="2261" w:type="dxa"/>
          </w:tcPr>
          <w:p w14:paraId="282F3BC2" w14:textId="77777777" w:rsidR="001726E7" w:rsidRPr="001726E7" w:rsidRDefault="001726E7" w:rsidP="001726E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48" w:type="dxa"/>
          </w:tcPr>
          <w:p w14:paraId="37143D7F" w14:textId="119794B6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2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15FDA">
              <w:rPr>
                <w:rFonts w:ascii="Times New Roman" w:hAnsi="Times New Roman" w:cs="Times New Roman"/>
                <w:sz w:val="18"/>
                <w:szCs w:val="18"/>
              </w:rPr>
              <w:t>30.82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1E87F792" w14:textId="57ED9C02" w:rsidR="001726E7" w:rsidRPr="001726E7" w:rsidRDefault="00A05151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  <w:r w:rsidR="001726E7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15FDA">
              <w:rPr>
                <w:rFonts w:ascii="Times New Roman" w:hAnsi="Times New Roman" w:cs="Times New Roman"/>
                <w:sz w:val="18"/>
                <w:szCs w:val="18"/>
              </w:rPr>
              <w:t>32.15</w:t>
            </w:r>
            <w:r w:rsidR="001726E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61316BFC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40089B7B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5419DF8" w14:textId="47C07202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="0052163F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2163F">
              <w:rPr>
                <w:rFonts w:ascii="Times New Roman" w:hAnsi="Times New Roman" w:cs="Times New Roman"/>
                <w:sz w:val="18"/>
                <w:szCs w:val="18"/>
              </w:rPr>
              <w:t>47.76</w:t>
            </w:r>
            <w:r w:rsidR="0052163F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6155F63A" w14:textId="0FA10E9F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="0052163F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2163F">
              <w:rPr>
                <w:rFonts w:ascii="Times New Roman" w:hAnsi="Times New Roman" w:cs="Times New Roman"/>
                <w:sz w:val="18"/>
                <w:szCs w:val="18"/>
              </w:rPr>
              <w:t>48.76</w:t>
            </w:r>
            <w:r w:rsidR="0052163F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39D405AF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6E7" w:rsidRPr="001726E7" w14:paraId="6E422E7F" w14:textId="77777777" w:rsidTr="00EE5A29">
        <w:trPr>
          <w:trHeight w:val="396"/>
          <w:jc w:val="center"/>
        </w:trPr>
        <w:tc>
          <w:tcPr>
            <w:tcW w:w="2261" w:type="dxa"/>
          </w:tcPr>
          <w:p w14:paraId="6CA046D4" w14:textId="77777777" w:rsidR="001726E7" w:rsidRPr="001726E7" w:rsidRDefault="001726E7" w:rsidP="001726E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Insured</w:t>
            </w:r>
          </w:p>
        </w:tc>
        <w:tc>
          <w:tcPr>
            <w:tcW w:w="1448" w:type="dxa"/>
          </w:tcPr>
          <w:p w14:paraId="5BCA1E03" w14:textId="03ADDCC6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4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15FDA">
              <w:rPr>
                <w:rFonts w:ascii="Times New Roman" w:hAnsi="Times New Roman" w:cs="Times New Roman"/>
                <w:sz w:val="18"/>
                <w:szCs w:val="18"/>
              </w:rPr>
              <w:t>69.18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73EE419D" w14:textId="0ACC03FC" w:rsidR="001726E7" w:rsidRPr="001726E7" w:rsidRDefault="00A05151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  <w:r w:rsidR="001726E7" w:rsidRPr="001726E7"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 w:rsidR="00B15FDA">
              <w:rPr>
                <w:rFonts w:ascii="Times New Roman" w:hAnsi="Times New Roman" w:cs="Times New Roman"/>
                <w:sz w:val="18"/>
                <w:szCs w:val="18"/>
              </w:rPr>
              <w:t>7.85</w:t>
            </w:r>
            <w:r w:rsidR="001726E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16580CCA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4AEF5276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A3B51BB" w14:textId="4C50E6B0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  <w:r w:rsidR="0052163F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2163F">
              <w:rPr>
                <w:rFonts w:ascii="Times New Roman" w:hAnsi="Times New Roman" w:cs="Times New Roman"/>
                <w:sz w:val="18"/>
                <w:szCs w:val="18"/>
              </w:rPr>
              <w:t>52.24</w:t>
            </w:r>
            <w:r w:rsidR="0052163F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30BB5D1C" w14:textId="7766CA75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  <w:r w:rsidR="0052163F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2163F">
              <w:rPr>
                <w:rFonts w:ascii="Times New Roman" w:hAnsi="Times New Roman" w:cs="Times New Roman"/>
                <w:sz w:val="18"/>
                <w:szCs w:val="18"/>
              </w:rPr>
              <w:t>51.25</w:t>
            </w:r>
            <w:r w:rsidR="0052163F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1EEFBD69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6E7" w:rsidRPr="001726E7" w14:paraId="76FFFA71" w14:textId="77777777" w:rsidTr="00EE5A29">
        <w:trPr>
          <w:trHeight w:val="396"/>
          <w:jc w:val="center"/>
        </w:trPr>
        <w:tc>
          <w:tcPr>
            <w:tcW w:w="2261" w:type="dxa"/>
          </w:tcPr>
          <w:p w14:paraId="7BFEB7AB" w14:textId="77777777" w:rsidR="001726E7" w:rsidRPr="001726E7" w:rsidRDefault="001726E7" w:rsidP="001726E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448" w:type="dxa"/>
          </w:tcPr>
          <w:p w14:paraId="75D90CEF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22D229BB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7397BCFA" w14:textId="0E40D265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359A3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283" w:type="dxa"/>
          </w:tcPr>
          <w:p w14:paraId="1F39BF0E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56335DC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A15EE1F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65CF3C1" w14:textId="7397FF00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0.920</w:t>
            </w:r>
          </w:p>
        </w:tc>
      </w:tr>
      <w:tr w:rsidR="001726E7" w:rsidRPr="001726E7" w14:paraId="0A955535" w14:textId="77777777" w:rsidTr="00EE5A29">
        <w:trPr>
          <w:trHeight w:val="384"/>
          <w:jc w:val="center"/>
        </w:trPr>
        <w:tc>
          <w:tcPr>
            <w:tcW w:w="2261" w:type="dxa"/>
          </w:tcPr>
          <w:p w14:paraId="5537BE41" w14:textId="77777777" w:rsidR="001726E7" w:rsidRPr="001726E7" w:rsidRDefault="001726E7" w:rsidP="001726E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Single/Unknown</w:t>
            </w:r>
          </w:p>
        </w:tc>
        <w:tc>
          <w:tcPr>
            <w:tcW w:w="1448" w:type="dxa"/>
          </w:tcPr>
          <w:p w14:paraId="568AB188" w14:textId="57750112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6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(44.</w:t>
            </w:r>
            <w:r w:rsidR="00B15FDA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21C99A28" w14:textId="47327A84" w:rsidR="001726E7" w:rsidRPr="001726E7" w:rsidRDefault="00A05151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  <w:r w:rsidR="001726E7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15FDA">
              <w:rPr>
                <w:rFonts w:ascii="Times New Roman" w:hAnsi="Times New Roman" w:cs="Times New Roman"/>
                <w:sz w:val="18"/>
                <w:szCs w:val="18"/>
              </w:rPr>
              <w:t>41.14</w:t>
            </w:r>
            <w:r w:rsidR="001726E7" w:rsidRPr="001726E7">
              <w:rPr>
                <w:rFonts w:ascii="Times New Roman" w:hAnsi="Times New Roman" w:cs="Times New Roman"/>
                <w:sz w:val="18"/>
                <w:szCs w:val="18"/>
              </w:rPr>
              <w:t>%%)</w:t>
            </w:r>
          </w:p>
        </w:tc>
        <w:tc>
          <w:tcPr>
            <w:tcW w:w="937" w:type="dxa"/>
          </w:tcPr>
          <w:p w14:paraId="4E2BABA6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7C64E534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5B9FD4B" w14:textId="3CE17E1F" w:rsidR="001726E7" w:rsidRPr="001726E7" w:rsidRDefault="0052163F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1726E7" w:rsidRPr="001726E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.29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0B36F466" w14:textId="0EE6A68A" w:rsidR="001726E7" w:rsidRPr="001726E7" w:rsidRDefault="0052163F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.79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564AB1D6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6E7" w:rsidRPr="001726E7" w14:paraId="108210ED" w14:textId="77777777" w:rsidTr="00EE5A29">
        <w:trPr>
          <w:trHeight w:val="384"/>
          <w:jc w:val="center"/>
        </w:trPr>
        <w:tc>
          <w:tcPr>
            <w:tcW w:w="2261" w:type="dxa"/>
          </w:tcPr>
          <w:p w14:paraId="1DF28C67" w14:textId="77777777" w:rsidR="001726E7" w:rsidRPr="001726E7" w:rsidRDefault="001726E7" w:rsidP="001726E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448" w:type="dxa"/>
          </w:tcPr>
          <w:p w14:paraId="7D00FD18" w14:textId="671CDB68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0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(55.</w:t>
            </w:r>
            <w:r w:rsidR="00B15FDA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29FA6BF8" w14:textId="43EDE97F" w:rsidR="001726E7" w:rsidRPr="001726E7" w:rsidRDefault="00A05151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  <w:r w:rsidR="001726E7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15FDA">
              <w:rPr>
                <w:rFonts w:ascii="Times New Roman" w:hAnsi="Times New Roman" w:cs="Times New Roman"/>
                <w:sz w:val="18"/>
                <w:szCs w:val="18"/>
              </w:rPr>
              <w:t>58.86</w:t>
            </w:r>
            <w:r w:rsidR="001726E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070CD274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11F258F3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94B2D95" w14:textId="73A34C3B" w:rsidR="001726E7" w:rsidRPr="001726E7" w:rsidRDefault="0052163F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.71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742075A8" w14:textId="75EB46B2" w:rsidR="001726E7" w:rsidRPr="001726E7" w:rsidRDefault="0052163F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.21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1C4EA7A4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6E7" w:rsidRPr="001726E7" w14:paraId="2A20E962" w14:textId="77777777" w:rsidTr="00EE5A29">
        <w:trPr>
          <w:trHeight w:val="384"/>
          <w:jc w:val="center"/>
        </w:trPr>
        <w:tc>
          <w:tcPr>
            <w:tcW w:w="2261" w:type="dxa"/>
          </w:tcPr>
          <w:p w14:paraId="68D01F79" w14:textId="77777777" w:rsidR="001726E7" w:rsidRPr="001726E7" w:rsidRDefault="001726E7" w:rsidP="001726E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1448" w:type="dxa"/>
          </w:tcPr>
          <w:p w14:paraId="13545AD3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262CF96A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26692A28" w14:textId="68274588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359A3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3" w:type="dxa"/>
          </w:tcPr>
          <w:p w14:paraId="2B83016C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BDA4B3F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085A6DF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25FA3F0" w14:textId="24244A06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0.826</w:t>
            </w:r>
          </w:p>
        </w:tc>
      </w:tr>
      <w:tr w:rsidR="001726E7" w:rsidRPr="001726E7" w14:paraId="0333190C" w14:textId="77777777" w:rsidTr="00EE5A29">
        <w:trPr>
          <w:trHeight w:val="384"/>
          <w:jc w:val="center"/>
        </w:trPr>
        <w:tc>
          <w:tcPr>
            <w:tcW w:w="2261" w:type="dxa"/>
          </w:tcPr>
          <w:p w14:paraId="4BA61B1C" w14:textId="77777777" w:rsidR="001726E7" w:rsidRPr="001726E7" w:rsidRDefault="001726E7" w:rsidP="001726E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Non-whites</w:t>
            </w:r>
          </w:p>
        </w:tc>
        <w:tc>
          <w:tcPr>
            <w:tcW w:w="1448" w:type="dxa"/>
          </w:tcPr>
          <w:p w14:paraId="3E6AEF18" w14:textId="39616360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1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B1D1D">
              <w:rPr>
                <w:rFonts w:ascii="Times New Roman" w:hAnsi="Times New Roman" w:cs="Times New Roman"/>
                <w:sz w:val="18"/>
                <w:szCs w:val="18"/>
              </w:rPr>
              <w:t>28.45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2763311B" w14:textId="4E70F9F7" w:rsidR="001726E7" w:rsidRPr="001726E7" w:rsidRDefault="00A05151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1726E7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B1D1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1726E7" w:rsidRPr="001726E7">
              <w:rPr>
                <w:rFonts w:ascii="Times New Roman" w:hAnsi="Times New Roman" w:cs="Times New Roman"/>
                <w:sz w:val="18"/>
                <w:szCs w:val="18"/>
              </w:rPr>
              <w:t>.25%)</w:t>
            </w:r>
          </w:p>
        </w:tc>
        <w:tc>
          <w:tcPr>
            <w:tcW w:w="937" w:type="dxa"/>
          </w:tcPr>
          <w:p w14:paraId="235F93EE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4BAD101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DF0C80A" w14:textId="575C65BA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="00A50F87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50F87">
              <w:rPr>
                <w:rFonts w:ascii="Times New Roman" w:hAnsi="Times New Roman" w:cs="Times New Roman"/>
                <w:sz w:val="18"/>
                <w:szCs w:val="18"/>
              </w:rPr>
              <w:t>29.35</w:t>
            </w:r>
            <w:r w:rsidR="00A50F8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0936F5B6" w14:textId="7EF2933B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="00A50F87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50F87">
              <w:rPr>
                <w:rFonts w:ascii="Times New Roman" w:hAnsi="Times New Roman" w:cs="Times New Roman"/>
                <w:sz w:val="18"/>
                <w:szCs w:val="18"/>
              </w:rPr>
              <w:t>28.36</w:t>
            </w:r>
            <w:r w:rsidR="00A50F8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1C7D04EF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6E7" w:rsidRPr="001726E7" w14:paraId="622D65DA" w14:textId="77777777" w:rsidTr="00EE5A29">
        <w:trPr>
          <w:trHeight w:val="384"/>
          <w:jc w:val="center"/>
        </w:trPr>
        <w:tc>
          <w:tcPr>
            <w:tcW w:w="2261" w:type="dxa"/>
          </w:tcPr>
          <w:p w14:paraId="5A549B21" w14:textId="77777777" w:rsidR="001726E7" w:rsidRPr="001726E7" w:rsidRDefault="001726E7" w:rsidP="001726E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448" w:type="dxa"/>
          </w:tcPr>
          <w:p w14:paraId="7AD01C8D" w14:textId="6B3B9C38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35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(71.</w:t>
            </w:r>
            <w:r w:rsidR="00AB1D1D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1CE43CB8" w14:textId="052C6F09" w:rsidR="001726E7" w:rsidRPr="001726E7" w:rsidRDefault="00A05151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  <w:r w:rsidR="001726E7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B1D1D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="001726E7" w:rsidRPr="001726E7">
              <w:rPr>
                <w:rFonts w:ascii="Times New Roman" w:hAnsi="Times New Roman" w:cs="Times New Roman"/>
                <w:sz w:val="18"/>
                <w:szCs w:val="18"/>
              </w:rPr>
              <w:t>.75%)</w:t>
            </w:r>
          </w:p>
        </w:tc>
        <w:tc>
          <w:tcPr>
            <w:tcW w:w="937" w:type="dxa"/>
          </w:tcPr>
          <w:p w14:paraId="7AFA1D1B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683B92D6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07D09A9" w14:textId="7EEF4EB0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  <w:r w:rsidR="00A50F87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50F87">
              <w:rPr>
                <w:rFonts w:ascii="Times New Roman" w:hAnsi="Times New Roman" w:cs="Times New Roman"/>
                <w:sz w:val="18"/>
                <w:szCs w:val="18"/>
              </w:rPr>
              <w:t>70.65</w:t>
            </w:r>
            <w:r w:rsidR="00A50F8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67E88424" w14:textId="68D88FAE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  <w:r w:rsidR="00A50F87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50F87">
              <w:rPr>
                <w:rFonts w:ascii="Times New Roman" w:hAnsi="Times New Roman" w:cs="Times New Roman"/>
                <w:sz w:val="18"/>
                <w:szCs w:val="18"/>
              </w:rPr>
              <w:t>71.64</w:t>
            </w:r>
            <w:r w:rsidR="00A50F8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5E223A8F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6E7" w:rsidRPr="001726E7" w14:paraId="06E55B05" w14:textId="77777777" w:rsidTr="00EE5A29">
        <w:trPr>
          <w:trHeight w:val="384"/>
          <w:jc w:val="center"/>
        </w:trPr>
        <w:tc>
          <w:tcPr>
            <w:tcW w:w="2261" w:type="dxa"/>
          </w:tcPr>
          <w:p w14:paraId="02A9373D" w14:textId="77777777" w:rsidR="001726E7" w:rsidRPr="001726E7" w:rsidRDefault="001726E7" w:rsidP="001726E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48" w:type="dxa"/>
          </w:tcPr>
          <w:p w14:paraId="30B8C6E0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3BB23D32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3FE26C06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6C56F93E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FA4C246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EBDCFEB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2DE5810" w14:textId="6EC88B32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0.914</w:t>
            </w:r>
          </w:p>
        </w:tc>
      </w:tr>
      <w:tr w:rsidR="001726E7" w:rsidRPr="001726E7" w14:paraId="12C3B51E" w14:textId="77777777" w:rsidTr="00EE5A29">
        <w:trPr>
          <w:trHeight w:val="396"/>
          <w:jc w:val="center"/>
        </w:trPr>
        <w:tc>
          <w:tcPr>
            <w:tcW w:w="2261" w:type="dxa"/>
          </w:tcPr>
          <w:p w14:paraId="27E1964D" w14:textId="77777777" w:rsidR="001726E7" w:rsidRPr="001726E7" w:rsidRDefault="001726E7" w:rsidP="001726E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&lt;60</w:t>
            </w:r>
          </w:p>
        </w:tc>
        <w:tc>
          <w:tcPr>
            <w:tcW w:w="1448" w:type="dxa"/>
          </w:tcPr>
          <w:p w14:paraId="144FC664" w14:textId="6E922F64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8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B1D1D">
              <w:rPr>
                <w:rFonts w:ascii="Times New Roman" w:hAnsi="Times New Roman" w:cs="Times New Roman"/>
                <w:sz w:val="18"/>
                <w:szCs w:val="18"/>
              </w:rPr>
              <w:t>27.11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537AA991" w14:textId="03DB79E5" w:rsidR="001726E7" w:rsidRPr="001726E7" w:rsidRDefault="00A05151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  <w:r w:rsidR="001726E7" w:rsidRPr="001726E7">
              <w:rPr>
                <w:rFonts w:ascii="Times New Roman" w:hAnsi="Times New Roman" w:cs="Times New Roman"/>
                <w:sz w:val="18"/>
                <w:szCs w:val="18"/>
              </w:rPr>
              <w:t>(38.69%)</w:t>
            </w:r>
          </w:p>
        </w:tc>
        <w:tc>
          <w:tcPr>
            <w:tcW w:w="937" w:type="dxa"/>
          </w:tcPr>
          <w:p w14:paraId="23C80535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4B7C7A73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1727076" w14:textId="5AB0D34E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="00A50F87" w:rsidRPr="001726E7"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 w:rsidR="00A50F87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  <w:r w:rsidR="00A50F8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1E511AD0" w14:textId="4E4397FD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="00A50F87" w:rsidRPr="001726E7"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 w:rsidR="007A2DC9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A50F8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50F8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287E5D08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6E7" w:rsidRPr="001726E7" w14:paraId="31CA20EA" w14:textId="77777777" w:rsidTr="00EE5A29">
        <w:trPr>
          <w:trHeight w:val="396"/>
          <w:jc w:val="center"/>
        </w:trPr>
        <w:tc>
          <w:tcPr>
            <w:tcW w:w="2261" w:type="dxa"/>
          </w:tcPr>
          <w:p w14:paraId="7907FA60" w14:textId="77777777" w:rsidR="001726E7" w:rsidRPr="001726E7" w:rsidRDefault="001726E7" w:rsidP="001726E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≥60</w:t>
            </w:r>
          </w:p>
        </w:tc>
        <w:tc>
          <w:tcPr>
            <w:tcW w:w="1448" w:type="dxa"/>
          </w:tcPr>
          <w:p w14:paraId="421D3F74" w14:textId="27049511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8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B1D1D">
              <w:rPr>
                <w:rFonts w:ascii="Times New Roman" w:hAnsi="Times New Roman" w:cs="Times New Roman"/>
                <w:sz w:val="18"/>
                <w:szCs w:val="18"/>
              </w:rPr>
              <w:t>72.89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7718300F" w14:textId="4EE9AABB" w:rsidR="001726E7" w:rsidRPr="001726E7" w:rsidRDefault="00A05151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  <w:r w:rsidR="001726E7" w:rsidRPr="001726E7">
              <w:rPr>
                <w:rFonts w:ascii="Times New Roman" w:hAnsi="Times New Roman" w:cs="Times New Roman"/>
                <w:sz w:val="18"/>
                <w:szCs w:val="18"/>
              </w:rPr>
              <w:t>(61.31%)</w:t>
            </w:r>
          </w:p>
        </w:tc>
        <w:tc>
          <w:tcPr>
            <w:tcW w:w="937" w:type="dxa"/>
          </w:tcPr>
          <w:p w14:paraId="75F8B75E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619F7E2B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EB81C8D" w14:textId="7CD2EDB1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  <w:r w:rsidR="00A50F87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A2DC9">
              <w:rPr>
                <w:rFonts w:ascii="Times New Roman" w:hAnsi="Times New Roman" w:cs="Times New Roman"/>
                <w:sz w:val="18"/>
                <w:szCs w:val="18"/>
              </w:rPr>
              <w:t>68.66</w:t>
            </w:r>
            <w:r w:rsidR="00A50F8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382C1A66" w14:textId="3E3B0C9D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  <w:r w:rsidR="00A50F87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A2DC9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="00A50F87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7A2DC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A50F8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0EFD9858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6E7" w:rsidRPr="001726E7" w14:paraId="5D2F99EA" w14:textId="77777777" w:rsidTr="00EE5A29">
        <w:trPr>
          <w:trHeight w:val="396"/>
          <w:jc w:val="center"/>
        </w:trPr>
        <w:tc>
          <w:tcPr>
            <w:tcW w:w="2261" w:type="dxa"/>
          </w:tcPr>
          <w:p w14:paraId="325D8CA5" w14:textId="77777777" w:rsidR="001726E7" w:rsidRPr="001726E7" w:rsidRDefault="001726E7" w:rsidP="001726E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48" w:type="dxa"/>
          </w:tcPr>
          <w:p w14:paraId="49E97566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1C49B3A2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527CFEB4" w14:textId="23438056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359A3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283" w:type="dxa"/>
          </w:tcPr>
          <w:p w14:paraId="204429B7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20121A7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074EB25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06DBE70" w14:textId="4B8FB460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0.690</w:t>
            </w:r>
          </w:p>
        </w:tc>
      </w:tr>
      <w:tr w:rsidR="001726E7" w:rsidRPr="001726E7" w14:paraId="5C1405E3" w14:textId="77777777" w:rsidTr="00EE5A29">
        <w:trPr>
          <w:trHeight w:val="396"/>
          <w:jc w:val="center"/>
        </w:trPr>
        <w:tc>
          <w:tcPr>
            <w:tcW w:w="2261" w:type="dxa"/>
          </w:tcPr>
          <w:p w14:paraId="06308DF0" w14:textId="77777777" w:rsidR="001726E7" w:rsidRPr="001726E7" w:rsidRDefault="001726E7" w:rsidP="001726E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48" w:type="dxa"/>
          </w:tcPr>
          <w:p w14:paraId="0FC1E132" w14:textId="1A60C58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7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(46.</w:t>
            </w:r>
            <w:r w:rsidR="00AB1D1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1BE8E6B3" w14:textId="4E3D2628" w:rsidR="001726E7" w:rsidRPr="001726E7" w:rsidRDefault="00A05151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  <w:r w:rsidR="001726E7" w:rsidRPr="001726E7">
              <w:rPr>
                <w:rFonts w:ascii="Times New Roman" w:hAnsi="Times New Roman" w:cs="Times New Roman"/>
                <w:sz w:val="18"/>
                <w:szCs w:val="18"/>
              </w:rPr>
              <w:t>(49.</w:t>
            </w:r>
            <w:r w:rsidR="00AB1D1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="001726E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50E728F5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4F1B273B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FBCCF4F" w14:textId="556A3E29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="007A2DC9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A2DC9">
              <w:rPr>
                <w:rFonts w:ascii="Times New Roman" w:hAnsi="Times New Roman" w:cs="Times New Roman"/>
                <w:sz w:val="18"/>
                <w:szCs w:val="18"/>
              </w:rPr>
              <w:t>46.74</w:t>
            </w:r>
            <w:r w:rsidR="007A2DC9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6969F179" w14:textId="79DD398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="007A2DC9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A2DC9">
              <w:rPr>
                <w:rFonts w:ascii="Times New Roman" w:hAnsi="Times New Roman" w:cs="Times New Roman"/>
                <w:sz w:val="18"/>
                <w:szCs w:val="18"/>
              </w:rPr>
              <w:t>48.78</w:t>
            </w:r>
            <w:r w:rsidR="007A2DC9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20619EC1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6E7" w:rsidRPr="001726E7" w14:paraId="2462E94F" w14:textId="77777777" w:rsidTr="00EE5A29">
        <w:trPr>
          <w:trHeight w:val="396"/>
          <w:jc w:val="center"/>
        </w:trPr>
        <w:tc>
          <w:tcPr>
            <w:tcW w:w="2261" w:type="dxa"/>
          </w:tcPr>
          <w:p w14:paraId="0732C304" w14:textId="77777777" w:rsidR="001726E7" w:rsidRPr="001726E7" w:rsidRDefault="001726E7" w:rsidP="001726E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48" w:type="dxa"/>
          </w:tcPr>
          <w:p w14:paraId="417012FF" w14:textId="095752CB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9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(53.</w:t>
            </w:r>
            <w:r w:rsidR="00AB1D1D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0395905D" w14:textId="40DA5AF2" w:rsidR="001726E7" w:rsidRPr="001726E7" w:rsidRDefault="00A05151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1726E7" w:rsidRPr="001726E7">
              <w:rPr>
                <w:rFonts w:ascii="Times New Roman" w:hAnsi="Times New Roman" w:cs="Times New Roman"/>
                <w:sz w:val="18"/>
                <w:szCs w:val="18"/>
              </w:rPr>
              <w:t>5(50.</w:t>
            </w:r>
            <w:r w:rsidR="00AB1D1D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="001726E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1BCFFD74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153B116D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618449D" w14:textId="62647D63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  <w:r w:rsidR="007A2DC9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A2DC9">
              <w:rPr>
                <w:rFonts w:ascii="Times New Roman" w:hAnsi="Times New Roman" w:cs="Times New Roman"/>
                <w:sz w:val="18"/>
                <w:szCs w:val="18"/>
              </w:rPr>
              <w:t>53.26</w:t>
            </w:r>
            <w:r w:rsidR="007A2DC9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3C0CEF7C" w14:textId="6E720A0B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  <w:r w:rsidR="007A2DC9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A2DC9">
              <w:rPr>
                <w:rFonts w:ascii="Times New Roman" w:hAnsi="Times New Roman" w:cs="Times New Roman"/>
                <w:sz w:val="18"/>
                <w:szCs w:val="18"/>
              </w:rPr>
              <w:t>51.22</w:t>
            </w:r>
            <w:r w:rsidR="007A2DC9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574C4794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6E7" w:rsidRPr="001726E7" w14:paraId="2973B7BE" w14:textId="77777777" w:rsidTr="00EE5A29">
        <w:trPr>
          <w:trHeight w:val="396"/>
          <w:jc w:val="center"/>
        </w:trPr>
        <w:tc>
          <w:tcPr>
            <w:tcW w:w="2261" w:type="dxa"/>
          </w:tcPr>
          <w:p w14:paraId="019D4ECD" w14:textId="77777777" w:rsidR="001726E7" w:rsidRPr="001726E7" w:rsidRDefault="001726E7" w:rsidP="001726E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Primary tumor site</w:t>
            </w:r>
          </w:p>
        </w:tc>
        <w:tc>
          <w:tcPr>
            <w:tcW w:w="1448" w:type="dxa"/>
          </w:tcPr>
          <w:p w14:paraId="0AE4AC73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01B85E12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18FD908D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529F2F4D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FE68D67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ACB8449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C9E8C28" w14:textId="727F3ED2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0.966</w:t>
            </w:r>
          </w:p>
        </w:tc>
      </w:tr>
      <w:tr w:rsidR="001726E7" w:rsidRPr="001726E7" w14:paraId="1AADC075" w14:textId="77777777" w:rsidTr="00EE5A29">
        <w:trPr>
          <w:trHeight w:val="396"/>
          <w:jc w:val="center"/>
        </w:trPr>
        <w:tc>
          <w:tcPr>
            <w:tcW w:w="2261" w:type="dxa"/>
          </w:tcPr>
          <w:p w14:paraId="575CCC5D" w14:textId="77777777" w:rsidR="001726E7" w:rsidRPr="001726E7" w:rsidRDefault="001726E7" w:rsidP="001726E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Duodenum</w:t>
            </w:r>
          </w:p>
        </w:tc>
        <w:tc>
          <w:tcPr>
            <w:tcW w:w="1448" w:type="dxa"/>
          </w:tcPr>
          <w:p w14:paraId="1E18EB8C" w14:textId="5306C075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B1D1D">
              <w:rPr>
                <w:rFonts w:ascii="Times New Roman" w:hAnsi="Times New Roman" w:cs="Times New Roman"/>
                <w:sz w:val="18"/>
                <w:szCs w:val="18"/>
              </w:rPr>
              <w:t>62.57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3D111295" w14:textId="45369CD9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05151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B1D1D">
              <w:rPr>
                <w:rFonts w:ascii="Times New Roman" w:hAnsi="Times New Roman" w:cs="Times New Roman"/>
                <w:sz w:val="18"/>
                <w:szCs w:val="18"/>
              </w:rPr>
              <w:t>38.96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5302A4DC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77B77BF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6AD9C79" w14:textId="231D5E64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="007A2DC9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A2DC9">
              <w:rPr>
                <w:rFonts w:ascii="Times New Roman" w:hAnsi="Times New Roman" w:cs="Times New Roman"/>
                <w:sz w:val="18"/>
                <w:szCs w:val="18"/>
              </w:rPr>
              <w:t>46.23</w:t>
            </w:r>
            <w:r w:rsidR="007A2DC9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0D58AFBE" w14:textId="51C6C0DB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="007A2DC9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A2DC9">
              <w:rPr>
                <w:rFonts w:ascii="Times New Roman" w:hAnsi="Times New Roman" w:cs="Times New Roman"/>
                <w:sz w:val="18"/>
                <w:szCs w:val="18"/>
              </w:rPr>
              <w:t>45.73</w:t>
            </w:r>
            <w:r w:rsidR="007A2DC9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1E5AC113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6E7" w:rsidRPr="001726E7" w14:paraId="4D1F0D5B" w14:textId="77777777" w:rsidTr="00EE5A29">
        <w:trPr>
          <w:trHeight w:val="396"/>
          <w:jc w:val="center"/>
        </w:trPr>
        <w:tc>
          <w:tcPr>
            <w:tcW w:w="2261" w:type="dxa"/>
          </w:tcPr>
          <w:p w14:paraId="16BD1815" w14:textId="77777777" w:rsidR="001726E7" w:rsidRPr="001726E7" w:rsidRDefault="001726E7" w:rsidP="001726E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Jejunum and Ileum</w:t>
            </w:r>
          </w:p>
        </w:tc>
        <w:tc>
          <w:tcPr>
            <w:tcW w:w="1448" w:type="dxa"/>
          </w:tcPr>
          <w:p w14:paraId="6F518D5B" w14:textId="7C0365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6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B1D1D">
              <w:rPr>
                <w:rFonts w:ascii="Times New Roman" w:hAnsi="Times New Roman" w:cs="Times New Roman"/>
                <w:sz w:val="18"/>
                <w:szCs w:val="18"/>
              </w:rPr>
              <w:t>22.94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26A8D0F3" w14:textId="1DF4F25A" w:rsidR="001726E7" w:rsidRPr="001726E7" w:rsidRDefault="00A05151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  <w:r w:rsidR="001726E7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B1D1D">
              <w:rPr>
                <w:rFonts w:ascii="Times New Roman" w:hAnsi="Times New Roman" w:cs="Times New Roman"/>
                <w:sz w:val="18"/>
                <w:szCs w:val="18"/>
              </w:rPr>
              <w:t>37.33</w:t>
            </w:r>
            <w:r w:rsidR="001726E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3564BB8A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747B7EFC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0C3924B" w14:textId="5930C36C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="007A2DC9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A2DC9">
              <w:rPr>
                <w:rFonts w:ascii="Times New Roman" w:hAnsi="Times New Roman" w:cs="Times New Roman"/>
                <w:sz w:val="18"/>
                <w:szCs w:val="18"/>
              </w:rPr>
              <w:t>36.82</w:t>
            </w:r>
            <w:r w:rsidR="007A2DC9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29D00DC1" w14:textId="1C91E84D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="007A2DC9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A2DC9">
              <w:rPr>
                <w:rFonts w:ascii="Times New Roman" w:hAnsi="Times New Roman" w:cs="Times New Roman"/>
                <w:sz w:val="18"/>
                <w:szCs w:val="18"/>
              </w:rPr>
              <w:t>36.34</w:t>
            </w:r>
            <w:r w:rsidR="007A2DC9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2DAC7C08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6E7" w:rsidRPr="001726E7" w14:paraId="173BB370" w14:textId="77777777" w:rsidTr="00EE5A29">
        <w:trPr>
          <w:trHeight w:val="396"/>
          <w:jc w:val="center"/>
        </w:trPr>
        <w:tc>
          <w:tcPr>
            <w:tcW w:w="2261" w:type="dxa"/>
          </w:tcPr>
          <w:p w14:paraId="3B503CB7" w14:textId="77777777" w:rsidR="001726E7" w:rsidRPr="001726E7" w:rsidRDefault="001726E7" w:rsidP="001726E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</w:tcPr>
          <w:p w14:paraId="10361E76" w14:textId="2F67010A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AB1D1D">
              <w:rPr>
                <w:rFonts w:ascii="Times New Roman" w:hAnsi="Times New Roman" w:cs="Times New Roman"/>
                <w:sz w:val="18"/>
                <w:szCs w:val="18"/>
              </w:rPr>
              <w:t>4.49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073B5084" w14:textId="35D1FCC6" w:rsidR="001726E7" w:rsidRPr="001726E7" w:rsidRDefault="00A05151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="001726E7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B1D1D">
              <w:rPr>
                <w:rFonts w:ascii="Times New Roman" w:hAnsi="Times New Roman" w:cs="Times New Roman"/>
                <w:sz w:val="18"/>
                <w:szCs w:val="18"/>
              </w:rPr>
              <w:t>23.71</w:t>
            </w:r>
            <w:r w:rsidR="001726E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098C7B8C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6D6C680C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2E08B6B" w14:textId="377623C5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7A2DC9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A2DC9">
              <w:rPr>
                <w:rFonts w:ascii="Times New Roman" w:hAnsi="Times New Roman" w:cs="Times New Roman"/>
                <w:sz w:val="18"/>
                <w:szCs w:val="18"/>
              </w:rPr>
              <w:t>16.95</w:t>
            </w:r>
            <w:r w:rsidR="007A2DC9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2B5179D7" w14:textId="5A2FB62A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7A2DC9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A2DC9">
              <w:rPr>
                <w:rFonts w:ascii="Times New Roman" w:hAnsi="Times New Roman" w:cs="Times New Roman"/>
                <w:sz w:val="18"/>
                <w:szCs w:val="18"/>
              </w:rPr>
              <w:t>17.93</w:t>
            </w:r>
            <w:r w:rsidR="007A2DC9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6FBBEB38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6E7" w:rsidRPr="001726E7" w14:paraId="20D335D3" w14:textId="77777777" w:rsidTr="00EE5A29">
        <w:trPr>
          <w:trHeight w:val="396"/>
          <w:jc w:val="center"/>
        </w:trPr>
        <w:tc>
          <w:tcPr>
            <w:tcW w:w="2261" w:type="dxa"/>
          </w:tcPr>
          <w:p w14:paraId="685F9F56" w14:textId="77777777" w:rsidR="001726E7" w:rsidRPr="001726E7" w:rsidRDefault="001726E7" w:rsidP="001726E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448" w:type="dxa"/>
          </w:tcPr>
          <w:p w14:paraId="3770834E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726A11BD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6A3767A9" w14:textId="57F375EC" w:rsidR="001726E7" w:rsidRPr="001726E7" w:rsidRDefault="00307EC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283" w:type="dxa"/>
          </w:tcPr>
          <w:p w14:paraId="6A909CBA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8D97FB5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B05316C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145E0EF" w14:textId="46814070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0.968</w:t>
            </w:r>
          </w:p>
        </w:tc>
      </w:tr>
      <w:tr w:rsidR="001726E7" w:rsidRPr="001726E7" w14:paraId="19367152" w14:textId="77777777" w:rsidTr="00EE5A29">
        <w:trPr>
          <w:trHeight w:val="396"/>
          <w:jc w:val="center"/>
        </w:trPr>
        <w:tc>
          <w:tcPr>
            <w:tcW w:w="2261" w:type="dxa"/>
          </w:tcPr>
          <w:p w14:paraId="61C4A303" w14:textId="77777777" w:rsidR="001726E7" w:rsidRPr="001726E7" w:rsidRDefault="001726E7" w:rsidP="001726E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48" w:type="dxa"/>
          </w:tcPr>
          <w:p w14:paraId="4FAE8F3E" w14:textId="1779166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3(4.2</w:t>
            </w:r>
            <w:r w:rsidR="00AB1D1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76BA1F9A" w14:textId="29A28B21" w:rsidR="001726E7" w:rsidRPr="001726E7" w:rsidRDefault="00A05151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726E7" w:rsidRPr="001726E7">
              <w:rPr>
                <w:rFonts w:ascii="Times New Roman" w:hAnsi="Times New Roman" w:cs="Times New Roman"/>
                <w:sz w:val="18"/>
                <w:szCs w:val="18"/>
              </w:rPr>
              <w:t>5(</w:t>
            </w:r>
            <w:r w:rsidR="00AB1D1D">
              <w:rPr>
                <w:rFonts w:ascii="Times New Roman" w:hAnsi="Times New Roman" w:cs="Times New Roman"/>
                <w:sz w:val="18"/>
                <w:szCs w:val="18"/>
              </w:rPr>
              <w:t>4.09</w:t>
            </w:r>
            <w:r w:rsidR="001726E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5D5B4E3B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12D50DDF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281CEB9" w14:textId="06B64DB5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A2DC9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A2DC9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  <w:r w:rsidR="007A2DC9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18E45737" w14:textId="340DA804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A2DC9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A2D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23056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  <w:r w:rsidR="007A2DC9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0AF2A1D0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6E7" w:rsidRPr="001726E7" w14:paraId="42140C93" w14:textId="77777777" w:rsidTr="00EE5A29">
        <w:trPr>
          <w:trHeight w:val="396"/>
          <w:jc w:val="center"/>
        </w:trPr>
        <w:tc>
          <w:tcPr>
            <w:tcW w:w="2261" w:type="dxa"/>
          </w:tcPr>
          <w:p w14:paraId="58A61893" w14:textId="77777777" w:rsidR="001726E7" w:rsidRPr="001726E7" w:rsidRDefault="001726E7" w:rsidP="001726E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448" w:type="dxa"/>
          </w:tcPr>
          <w:p w14:paraId="7709ABAC" w14:textId="03AD2504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7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 w:rsidR="00AB1D1D">
              <w:rPr>
                <w:rFonts w:ascii="Times New Roman" w:hAnsi="Times New Roman" w:cs="Times New Roman"/>
                <w:sz w:val="18"/>
                <w:szCs w:val="18"/>
              </w:rPr>
              <w:t>2.85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490BD162" w14:textId="25577846" w:rsidR="001726E7" w:rsidRPr="001726E7" w:rsidRDefault="00A05151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  <w:r w:rsidR="001726E7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B1D1D">
              <w:rPr>
                <w:rFonts w:ascii="Times New Roman" w:hAnsi="Times New Roman" w:cs="Times New Roman"/>
                <w:sz w:val="18"/>
                <w:szCs w:val="18"/>
              </w:rPr>
              <w:t>38.96</w:t>
            </w:r>
            <w:r w:rsidR="001726E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656C65A8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0A84BBB2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1215117" w14:textId="54470C65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="007A2DC9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A2DC9">
              <w:rPr>
                <w:rFonts w:ascii="Times New Roman" w:hAnsi="Times New Roman" w:cs="Times New Roman"/>
                <w:sz w:val="18"/>
                <w:szCs w:val="18"/>
              </w:rPr>
              <w:t>43.78</w:t>
            </w:r>
            <w:r w:rsidR="007A2DC9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1630A664" w14:textId="0F15D43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="007A2DC9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23056">
              <w:rPr>
                <w:rFonts w:ascii="Times New Roman" w:hAnsi="Times New Roman" w:cs="Times New Roman"/>
                <w:sz w:val="18"/>
                <w:szCs w:val="18"/>
              </w:rPr>
              <w:t>42.79</w:t>
            </w:r>
            <w:r w:rsidR="007A2DC9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636C054B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6E7" w:rsidRPr="001726E7" w14:paraId="6A37B2F1" w14:textId="77777777" w:rsidTr="00EE5A29">
        <w:trPr>
          <w:trHeight w:val="396"/>
          <w:jc w:val="center"/>
        </w:trPr>
        <w:tc>
          <w:tcPr>
            <w:tcW w:w="2261" w:type="dxa"/>
          </w:tcPr>
          <w:p w14:paraId="163346AF" w14:textId="77777777" w:rsidR="001726E7" w:rsidRPr="001726E7" w:rsidRDefault="001726E7" w:rsidP="001726E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III/IV</w:t>
            </w:r>
          </w:p>
        </w:tc>
        <w:tc>
          <w:tcPr>
            <w:tcW w:w="1448" w:type="dxa"/>
          </w:tcPr>
          <w:p w14:paraId="482B74E6" w14:textId="23B870BD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9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(31.</w:t>
            </w:r>
            <w:r w:rsidR="00AB1D1D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463086C7" w14:textId="0923E1AE" w:rsidR="001726E7" w:rsidRPr="001726E7" w:rsidRDefault="00A05151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  <w:r w:rsidR="001726E7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B1D1D">
              <w:rPr>
                <w:rFonts w:ascii="Times New Roman" w:hAnsi="Times New Roman" w:cs="Times New Roman"/>
                <w:sz w:val="18"/>
                <w:szCs w:val="18"/>
              </w:rPr>
              <w:t>31.34</w:t>
            </w:r>
            <w:r w:rsidR="001726E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4EAF575C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37B740CF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C3E1D9E" w14:textId="3C3E8553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7A2DC9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A2DC9">
              <w:rPr>
                <w:rFonts w:ascii="Times New Roman" w:hAnsi="Times New Roman" w:cs="Times New Roman"/>
                <w:sz w:val="18"/>
                <w:szCs w:val="18"/>
              </w:rPr>
              <w:t>29.85</w:t>
            </w:r>
            <w:r w:rsidR="007A2DC9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4602F6C3" w14:textId="16D19AA9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7A2DC9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23056">
              <w:rPr>
                <w:rFonts w:ascii="Times New Roman" w:hAnsi="Times New Roman" w:cs="Times New Roman"/>
                <w:sz w:val="18"/>
                <w:szCs w:val="18"/>
              </w:rPr>
              <w:t>29.85</w:t>
            </w:r>
            <w:r w:rsidR="007A2DC9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7AC171CD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6E7" w:rsidRPr="001726E7" w14:paraId="019ED4A3" w14:textId="77777777" w:rsidTr="00EE5A29">
        <w:trPr>
          <w:trHeight w:val="396"/>
          <w:jc w:val="center"/>
        </w:trPr>
        <w:tc>
          <w:tcPr>
            <w:tcW w:w="2261" w:type="dxa"/>
          </w:tcPr>
          <w:p w14:paraId="75D8AFEC" w14:textId="77777777" w:rsidR="001726E7" w:rsidRPr="001726E7" w:rsidRDefault="001726E7" w:rsidP="001726E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</w:tcPr>
          <w:p w14:paraId="14E1F1EA" w14:textId="6C5127CF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 w:rsidR="00AB1D1D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3B0A572E" w14:textId="000DAA1F" w:rsidR="001726E7" w:rsidRPr="001726E7" w:rsidRDefault="00A05151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="001726E7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B1D1D">
              <w:rPr>
                <w:rFonts w:ascii="Times New Roman" w:hAnsi="Times New Roman" w:cs="Times New Roman"/>
                <w:sz w:val="18"/>
                <w:szCs w:val="18"/>
              </w:rPr>
              <w:t>25.61</w:t>
            </w:r>
            <w:r w:rsidR="001726E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16BF49E5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438282EC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0E58270" w14:textId="35982059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7A2DC9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A2DC9">
              <w:rPr>
                <w:rFonts w:ascii="Times New Roman" w:hAnsi="Times New Roman" w:cs="Times New Roman"/>
                <w:sz w:val="18"/>
                <w:szCs w:val="18"/>
              </w:rPr>
              <w:t>24.38</w:t>
            </w:r>
            <w:r w:rsidR="007A2DC9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7FC9A8F9" w14:textId="5E78B665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7A2DC9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23056">
              <w:rPr>
                <w:rFonts w:ascii="Times New Roman" w:hAnsi="Times New Roman" w:cs="Times New Roman"/>
                <w:sz w:val="18"/>
                <w:szCs w:val="18"/>
              </w:rPr>
              <w:t>25.87</w:t>
            </w:r>
            <w:r w:rsidR="007A2DC9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766451B0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6E7" w:rsidRPr="001726E7" w14:paraId="22453377" w14:textId="77777777" w:rsidTr="00EE5A29">
        <w:trPr>
          <w:trHeight w:val="396"/>
          <w:jc w:val="center"/>
        </w:trPr>
        <w:tc>
          <w:tcPr>
            <w:tcW w:w="2261" w:type="dxa"/>
          </w:tcPr>
          <w:p w14:paraId="455022E4" w14:textId="77777777" w:rsidR="001726E7" w:rsidRPr="001726E7" w:rsidRDefault="001726E7" w:rsidP="001726E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T stage</w:t>
            </w:r>
          </w:p>
        </w:tc>
        <w:tc>
          <w:tcPr>
            <w:tcW w:w="1448" w:type="dxa"/>
          </w:tcPr>
          <w:p w14:paraId="2E576F14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6B4D26EF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09DB8268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452692B1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3D67201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4E08B2D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547E5BC" w14:textId="31925662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0.974</w:t>
            </w:r>
          </w:p>
        </w:tc>
      </w:tr>
      <w:tr w:rsidR="001726E7" w:rsidRPr="001726E7" w14:paraId="1AE89F91" w14:textId="77777777" w:rsidTr="00EE5A29">
        <w:trPr>
          <w:trHeight w:val="396"/>
          <w:jc w:val="center"/>
        </w:trPr>
        <w:tc>
          <w:tcPr>
            <w:tcW w:w="2261" w:type="dxa"/>
          </w:tcPr>
          <w:p w14:paraId="53D431B9" w14:textId="77777777" w:rsidR="001726E7" w:rsidRPr="001726E7" w:rsidRDefault="001726E7" w:rsidP="001726E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T1-2</w:t>
            </w:r>
          </w:p>
        </w:tc>
        <w:tc>
          <w:tcPr>
            <w:tcW w:w="1448" w:type="dxa"/>
          </w:tcPr>
          <w:p w14:paraId="0E8469B7" w14:textId="681E3CEE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CE7BD7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E7BD7">
              <w:rPr>
                <w:rFonts w:ascii="Times New Roman" w:hAnsi="Times New Roman" w:cs="Times New Roman"/>
                <w:sz w:val="18"/>
                <w:szCs w:val="18"/>
              </w:rPr>
              <w:t>14.02</w:t>
            </w:r>
            <w:r w:rsidR="00CE7BD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08D84D5A" w14:textId="3A3AB18A" w:rsidR="001726E7" w:rsidRPr="001726E7" w:rsidRDefault="00A05151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726E7" w:rsidRPr="001726E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CE7BD7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E7BD7">
              <w:rPr>
                <w:rFonts w:ascii="Times New Roman" w:hAnsi="Times New Roman" w:cs="Times New Roman"/>
                <w:sz w:val="18"/>
                <w:szCs w:val="18"/>
              </w:rPr>
              <w:t>7.08</w:t>
            </w:r>
            <w:r w:rsidR="00CE7BD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6D1C2E30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6D24E5FD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B98132C" w14:textId="7A2B7233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623056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23056">
              <w:rPr>
                <w:rFonts w:ascii="Times New Roman" w:hAnsi="Times New Roman" w:cs="Times New Roman"/>
                <w:sz w:val="18"/>
                <w:szCs w:val="18"/>
              </w:rPr>
              <w:t>4.98</w:t>
            </w:r>
            <w:r w:rsidR="00623056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542446FD" w14:textId="4862B14E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623056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23056">
              <w:rPr>
                <w:rFonts w:ascii="Times New Roman" w:hAnsi="Times New Roman" w:cs="Times New Roman"/>
                <w:sz w:val="18"/>
                <w:szCs w:val="18"/>
              </w:rPr>
              <w:t>5.47</w:t>
            </w:r>
            <w:r w:rsidR="00623056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0EC4471B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6E7" w:rsidRPr="001726E7" w14:paraId="147F096A" w14:textId="77777777" w:rsidTr="00EE5A29">
        <w:trPr>
          <w:trHeight w:val="396"/>
          <w:jc w:val="center"/>
        </w:trPr>
        <w:tc>
          <w:tcPr>
            <w:tcW w:w="2261" w:type="dxa"/>
          </w:tcPr>
          <w:p w14:paraId="693E3F76" w14:textId="77777777" w:rsidR="001726E7" w:rsidRPr="001726E7" w:rsidRDefault="001726E7" w:rsidP="001726E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448" w:type="dxa"/>
          </w:tcPr>
          <w:p w14:paraId="14157E24" w14:textId="106097A2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="00CE7BD7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E7BD7">
              <w:rPr>
                <w:rFonts w:ascii="Times New Roman" w:hAnsi="Times New Roman" w:cs="Times New Roman"/>
                <w:sz w:val="18"/>
                <w:szCs w:val="18"/>
              </w:rPr>
              <w:t>15.71</w:t>
            </w:r>
            <w:r w:rsidR="00CE7BD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1794F09D" w14:textId="1653A6D2" w:rsidR="001726E7" w:rsidRPr="001726E7" w:rsidRDefault="00A05151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="00CE7BD7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E7BD7">
              <w:rPr>
                <w:rFonts w:ascii="Times New Roman" w:hAnsi="Times New Roman" w:cs="Times New Roman"/>
                <w:sz w:val="18"/>
                <w:szCs w:val="18"/>
              </w:rPr>
              <w:t>20.98</w:t>
            </w:r>
            <w:r w:rsidR="00CE7BD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47DF8017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6441D004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BD6053D" w14:textId="32E3CB28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623056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23056">
              <w:rPr>
                <w:rFonts w:ascii="Times New Roman" w:hAnsi="Times New Roman" w:cs="Times New Roman"/>
                <w:sz w:val="18"/>
                <w:szCs w:val="18"/>
              </w:rPr>
              <w:t>19.40</w:t>
            </w:r>
            <w:r w:rsidR="00623056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6C93E28E" w14:textId="0A263E36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623056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23056">
              <w:rPr>
                <w:rFonts w:ascii="Times New Roman" w:hAnsi="Times New Roman" w:cs="Times New Roman"/>
                <w:sz w:val="18"/>
                <w:szCs w:val="18"/>
              </w:rPr>
              <w:t>17.91</w:t>
            </w:r>
            <w:r w:rsidR="00623056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006742EC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6E7" w:rsidRPr="001726E7" w14:paraId="23C8A8AE" w14:textId="77777777" w:rsidTr="00EE5A29">
        <w:trPr>
          <w:trHeight w:val="396"/>
          <w:jc w:val="center"/>
        </w:trPr>
        <w:tc>
          <w:tcPr>
            <w:tcW w:w="2261" w:type="dxa"/>
          </w:tcPr>
          <w:p w14:paraId="6898EB64" w14:textId="77777777" w:rsidR="001726E7" w:rsidRPr="001726E7" w:rsidRDefault="001726E7" w:rsidP="001726E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1448" w:type="dxa"/>
          </w:tcPr>
          <w:p w14:paraId="4D8B5943" w14:textId="1E70D390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8</w:t>
            </w:r>
            <w:r w:rsidR="00CE7BD7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E7BD7">
              <w:rPr>
                <w:rFonts w:ascii="Times New Roman" w:hAnsi="Times New Roman" w:cs="Times New Roman"/>
                <w:sz w:val="18"/>
                <w:szCs w:val="18"/>
              </w:rPr>
              <w:t>37.54</w:t>
            </w:r>
            <w:r w:rsidR="00CE7BD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75EC4E02" w14:textId="21F59EFE" w:rsidR="001726E7" w:rsidRPr="001726E7" w:rsidRDefault="00A05151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  <w:r w:rsidR="00CE7BD7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E7BD7">
              <w:rPr>
                <w:rFonts w:ascii="Times New Roman" w:hAnsi="Times New Roman" w:cs="Times New Roman"/>
                <w:sz w:val="18"/>
                <w:szCs w:val="18"/>
              </w:rPr>
              <w:t>55.86</w:t>
            </w:r>
            <w:r w:rsidR="00CE7BD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0579876F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24D6599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E3F61DF" w14:textId="41077CCD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  <w:r w:rsidR="00623056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23056">
              <w:rPr>
                <w:rFonts w:ascii="Times New Roman" w:hAnsi="Times New Roman" w:cs="Times New Roman"/>
                <w:sz w:val="18"/>
                <w:szCs w:val="18"/>
              </w:rPr>
              <w:t>54.23</w:t>
            </w:r>
            <w:r w:rsidR="00623056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309A5FD6" w14:textId="2B3F2B19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  <w:r w:rsidR="00623056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23056">
              <w:rPr>
                <w:rFonts w:ascii="Times New Roman" w:hAnsi="Times New Roman" w:cs="Times New Roman"/>
                <w:sz w:val="18"/>
                <w:szCs w:val="18"/>
              </w:rPr>
              <w:t>55.72</w:t>
            </w:r>
            <w:r w:rsidR="00623056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2D5B5495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6E7" w:rsidRPr="001726E7" w14:paraId="49F96FD2" w14:textId="77777777" w:rsidTr="00EE5A29">
        <w:trPr>
          <w:trHeight w:val="396"/>
          <w:jc w:val="center"/>
        </w:trPr>
        <w:tc>
          <w:tcPr>
            <w:tcW w:w="2261" w:type="dxa"/>
          </w:tcPr>
          <w:p w14:paraId="63FBD8CD" w14:textId="77777777" w:rsidR="001726E7" w:rsidRPr="001726E7" w:rsidRDefault="001726E7" w:rsidP="001726E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</w:tcPr>
          <w:p w14:paraId="4FB91626" w14:textId="4C7C0E75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="00CE7BD7" w:rsidRPr="001726E7"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 w:rsidR="00CE7BD7"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  <w:r w:rsidR="00CE7BD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0A939C4E" w14:textId="143B0A69" w:rsidR="001726E7" w:rsidRPr="001726E7" w:rsidRDefault="00A05151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="00CE7BD7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E7BD7">
              <w:rPr>
                <w:rFonts w:ascii="Times New Roman" w:hAnsi="Times New Roman" w:cs="Times New Roman"/>
                <w:sz w:val="18"/>
                <w:szCs w:val="18"/>
              </w:rPr>
              <w:t>16.08</w:t>
            </w:r>
            <w:r w:rsidR="00CE7BD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5BE01069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3DE26F33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2D0D650" w14:textId="48B5BCDF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="00623056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23056">
              <w:rPr>
                <w:rFonts w:ascii="Times New Roman" w:hAnsi="Times New Roman" w:cs="Times New Roman"/>
                <w:sz w:val="18"/>
                <w:szCs w:val="18"/>
              </w:rPr>
              <w:t>21.39</w:t>
            </w:r>
            <w:r w:rsidR="00623056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10BA8C4A" w14:textId="675B04D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623056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23056">
              <w:rPr>
                <w:rFonts w:ascii="Times New Roman" w:hAnsi="Times New Roman" w:cs="Times New Roman"/>
                <w:sz w:val="18"/>
                <w:szCs w:val="18"/>
              </w:rPr>
              <w:t>20.90</w:t>
            </w:r>
            <w:r w:rsidR="00623056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5FA4A276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6E7" w:rsidRPr="001726E7" w14:paraId="5B4778B4" w14:textId="77777777" w:rsidTr="00A76B82">
        <w:trPr>
          <w:trHeight w:val="396"/>
          <w:jc w:val="center"/>
        </w:trPr>
        <w:tc>
          <w:tcPr>
            <w:tcW w:w="2261" w:type="dxa"/>
            <w:tcBorders>
              <w:bottom w:val="nil"/>
            </w:tcBorders>
          </w:tcPr>
          <w:p w14:paraId="014394CC" w14:textId="77777777" w:rsidR="001726E7" w:rsidRPr="001726E7" w:rsidRDefault="001726E7" w:rsidP="001726E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N stage</w:t>
            </w:r>
          </w:p>
        </w:tc>
        <w:tc>
          <w:tcPr>
            <w:tcW w:w="1448" w:type="dxa"/>
            <w:tcBorders>
              <w:bottom w:val="nil"/>
            </w:tcBorders>
          </w:tcPr>
          <w:p w14:paraId="18B010DB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  <w:tcBorders>
              <w:bottom w:val="nil"/>
            </w:tcBorders>
          </w:tcPr>
          <w:p w14:paraId="3583649F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tcBorders>
              <w:bottom w:val="nil"/>
            </w:tcBorders>
          </w:tcPr>
          <w:p w14:paraId="0CB7FC8C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bottom w:val="nil"/>
            </w:tcBorders>
          </w:tcPr>
          <w:p w14:paraId="09603B50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4BD0253B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0B3138FB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7A63A1EA" w14:textId="3E8FCF1E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</w:tr>
      <w:tr w:rsidR="001726E7" w:rsidRPr="001726E7" w14:paraId="5732E8CD" w14:textId="77777777" w:rsidTr="00A76B82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5FEE8467" w14:textId="77777777" w:rsidR="001726E7" w:rsidRPr="001726E7" w:rsidRDefault="001726E7" w:rsidP="001726E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5C5A5CA7" w14:textId="3B34613E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6</w:t>
            </w:r>
            <w:r w:rsidR="00CE7BD7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E7BD7">
              <w:rPr>
                <w:rFonts w:ascii="Times New Roman" w:hAnsi="Times New Roman" w:cs="Times New Roman"/>
                <w:sz w:val="18"/>
                <w:szCs w:val="18"/>
              </w:rPr>
              <w:t>40.90</w:t>
            </w:r>
            <w:r w:rsidR="00CE7BD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11A14877" w14:textId="1309FFBE" w:rsidR="001726E7" w:rsidRPr="001726E7" w:rsidRDefault="00A05151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  <w:r w:rsidR="00CE7BD7" w:rsidRPr="001726E7"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 w:rsidR="00CE7BD7">
              <w:rPr>
                <w:rFonts w:ascii="Times New Roman" w:hAnsi="Times New Roman" w:cs="Times New Roman"/>
                <w:sz w:val="18"/>
                <w:szCs w:val="18"/>
              </w:rPr>
              <w:t>5.69</w:t>
            </w:r>
            <w:r w:rsidR="00CE7BD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7365AFE1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F1942DA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7265F44" w14:textId="36DAD5E5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="00623056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23056">
              <w:rPr>
                <w:rFonts w:ascii="Times New Roman" w:hAnsi="Times New Roman" w:cs="Times New Roman"/>
                <w:sz w:val="18"/>
                <w:szCs w:val="18"/>
              </w:rPr>
              <w:t>37.31</w:t>
            </w:r>
            <w:r w:rsidR="00623056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62184C8" w14:textId="5F49E39E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="00623056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23056">
              <w:rPr>
                <w:rFonts w:ascii="Times New Roman" w:hAnsi="Times New Roman" w:cs="Times New Roman"/>
                <w:sz w:val="18"/>
                <w:szCs w:val="18"/>
              </w:rPr>
              <w:t>31.34</w:t>
            </w:r>
            <w:r w:rsidR="00623056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EEF8E4C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6E7" w:rsidRPr="001726E7" w14:paraId="7EEC5E90" w14:textId="77777777" w:rsidTr="00A76B82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5719EF97" w14:textId="77777777" w:rsidR="001726E7" w:rsidRPr="001726E7" w:rsidRDefault="001726E7" w:rsidP="001726E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1-2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19095C02" w14:textId="01DDADA4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9</w:t>
            </w:r>
            <w:r w:rsidR="00CE7BD7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E7BD7">
              <w:rPr>
                <w:rFonts w:ascii="Times New Roman" w:hAnsi="Times New Roman" w:cs="Times New Roman"/>
                <w:sz w:val="18"/>
                <w:szCs w:val="18"/>
              </w:rPr>
              <w:t>39.92</w:t>
            </w:r>
            <w:r w:rsidR="00CE7BD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171B7EA3" w14:textId="03787990" w:rsidR="001726E7" w:rsidRPr="001726E7" w:rsidRDefault="00A05151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  <w:r w:rsidR="00CE7BD7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E7BD7">
              <w:rPr>
                <w:rFonts w:ascii="Times New Roman" w:hAnsi="Times New Roman" w:cs="Times New Roman"/>
                <w:sz w:val="18"/>
                <w:szCs w:val="18"/>
              </w:rPr>
              <w:t>52.32</w:t>
            </w:r>
            <w:r w:rsidR="00CE7BD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14D5F8C0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FB4A6CD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0700A80" w14:textId="5A802A0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="00623056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23056">
              <w:rPr>
                <w:rFonts w:ascii="Times New Roman" w:hAnsi="Times New Roman" w:cs="Times New Roman"/>
                <w:sz w:val="18"/>
                <w:szCs w:val="18"/>
              </w:rPr>
              <w:t>43.28</w:t>
            </w:r>
            <w:r w:rsidR="00623056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54F8612" w14:textId="7DCA9E6D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  <w:r w:rsidR="00623056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23056">
              <w:rPr>
                <w:rFonts w:ascii="Times New Roman" w:hAnsi="Times New Roman" w:cs="Times New Roman"/>
                <w:sz w:val="18"/>
                <w:szCs w:val="18"/>
              </w:rPr>
              <w:t>52.74</w:t>
            </w:r>
            <w:r w:rsidR="00623056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6D75BE0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6E7" w:rsidRPr="001726E7" w14:paraId="54019B07" w14:textId="77777777" w:rsidTr="00A76B82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4CF4B160" w14:textId="77777777" w:rsidR="001726E7" w:rsidRPr="001726E7" w:rsidRDefault="001726E7" w:rsidP="001726E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62457B7A" w14:textId="7CD00959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331</w:t>
            </w:r>
            <w:r w:rsidR="00CE7BD7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E7BD7">
              <w:rPr>
                <w:rFonts w:ascii="Times New Roman" w:hAnsi="Times New Roman" w:cs="Times New Roman"/>
                <w:sz w:val="18"/>
                <w:szCs w:val="18"/>
              </w:rPr>
              <w:t>19.18</w:t>
            </w:r>
            <w:r w:rsidR="00CE7BD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1E9EDBBA" w14:textId="0C531615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CE7BD7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E7BD7">
              <w:rPr>
                <w:rFonts w:ascii="Times New Roman" w:hAnsi="Times New Roman" w:cs="Times New Roman"/>
                <w:sz w:val="18"/>
                <w:szCs w:val="18"/>
              </w:rPr>
              <w:t>11.99</w:t>
            </w:r>
            <w:r w:rsidR="00CE7BD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4F603155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8515DA6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48285FE" w14:textId="3A9F0234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623056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23056">
              <w:rPr>
                <w:rFonts w:ascii="Times New Roman" w:hAnsi="Times New Roman" w:cs="Times New Roman"/>
                <w:sz w:val="18"/>
                <w:szCs w:val="18"/>
              </w:rPr>
              <w:t>19.41</w:t>
            </w:r>
            <w:r w:rsidR="00623056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E5B2F33" w14:textId="3246777E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623056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23056">
              <w:rPr>
                <w:rFonts w:ascii="Times New Roman" w:hAnsi="Times New Roman" w:cs="Times New Roman"/>
                <w:sz w:val="18"/>
                <w:szCs w:val="18"/>
              </w:rPr>
              <w:t>15.92</w:t>
            </w:r>
            <w:r w:rsidR="00623056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B2E8DC5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6E7" w:rsidRPr="001726E7" w14:paraId="0EE8741A" w14:textId="77777777" w:rsidTr="00A76B82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5CA53AED" w14:textId="5F79DBC9" w:rsidR="001726E7" w:rsidRPr="001726E7" w:rsidRDefault="008909B5" w:rsidP="001726E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i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y tumor surgery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49D278B4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2A6D6CBB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42F10585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36D9303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DADAFD0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B3E6A3F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47EC8C2" w14:textId="7893DEE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1726E7" w:rsidRPr="001726E7" w14:paraId="77CE238A" w14:textId="77777777" w:rsidTr="00A76B82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06BAB0B6" w14:textId="77777777" w:rsidR="001726E7" w:rsidRPr="001726E7" w:rsidRDefault="001726E7" w:rsidP="001726E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4319F07D" w14:textId="51AC439C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1169(</w:t>
            </w:r>
            <w:r w:rsidR="00CE7BD7">
              <w:rPr>
                <w:rFonts w:ascii="Times New Roman" w:hAnsi="Times New Roman" w:cs="Times New Roman"/>
                <w:sz w:val="18"/>
                <w:szCs w:val="18"/>
              </w:rPr>
              <w:t>67.73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552BB1FE" w14:textId="445C5AA1" w:rsidR="001726E7" w:rsidRPr="001726E7" w:rsidRDefault="00A05151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  <w:r w:rsidR="001726E7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E7BD7">
              <w:rPr>
                <w:rFonts w:ascii="Times New Roman" w:hAnsi="Times New Roman" w:cs="Times New Roman"/>
                <w:sz w:val="18"/>
                <w:szCs w:val="18"/>
              </w:rPr>
              <w:t>31.06</w:t>
            </w:r>
            <w:r w:rsidR="001726E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08583B2A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BE25E39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64591BC" w14:textId="62EB2092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="00623056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23056">
              <w:rPr>
                <w:rFonts w:ascii="Times New Roman" w:hAnsi="Times New Roman" w:cs="Times New Roman"/>
                <w:sz w:val="18"/>
                <w:szCs w:val="18"/>
              </w:rPr>
              <w:t>42.29</w:t>
            </w:r>
            <w:r w:rsidR="00623056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5F4E21D" w14:textId="62FC3FA4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="00623056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23056">
              <w:rPr>
                <w:rFonts w:ascii="Times New Roman" w:hAnsi="Times New Roman" w:cs="Times New Roman"/>
                <w:sz w:val="18"/>
                <w:szCs w:val="18"/>
              </w:rPr>
              <w:t>42.29</w:t>
            </w:r>
            <w:r w:rsidR="00623056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E936672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6E7" w:rsidRPr="001726E7" w14:paraId="572334DE" w14:textId="77777777" w:rsidTr="00A76B82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3A36565A" w14:textId="77777777" w:rsidR="001726E7" w:rsidRPr="001726E7" w:rsidRDefault="001726E7" w:rsidP="001726E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519B7FDA" w14:textId="700F24A4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7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E7BD7">
              <w:rPr>
                <w:rFonts w:ascii="Times New Roman" w:hAnsi="Times New Roman" w:cs="Times New Roman"/>
                <w:sz w:val="18"/>
                <w:szCs w:val="18"/>
              </w:rPr>
              <w:t>32.27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5584C122" w14:textId="3D8F258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253(</w:t>
            </w:r>
            <w:r w:rsidR="00CE7BD7">
              <w:rPr>
                <w:rFonts w:ascii="Times New Roman" w:hAnsi="Times New Roman" w:cs="Times New Roman"/>
                <w:sz w:val="18"/>
                <w:szCs w:val="18"/>
              </w:rPr>
              <w:t>68.94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60F2279E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4E6B250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537FB3" w14:textId="2899CE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  <w:r w:rsidR="00623056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23056">
              <w:rPr>
                <w:rFonts w:ascii="Times New Roman" w:hAnsi="Times New Roman" w:cs="Times New Roman"/>
                <w:sz w:val="18"/>
                <w:szCs w:val="18"/>
              </w:rPr>
              <w:t>57.71</w:t>
            </w:r>
            <w:r w:rsidR="00623056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B56F1A8" w14:textId="6FC17308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  <w:r w:rsidR="00623056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23056">
              <w:rPr>
                <w:rFonts w:ascii="Times New Roman" w:hAnsi="Times New Roman" w:cs="Times New Roman"/>
                <w:sz w:val="18"/>
                <w:szCs w:val="18"/>
              </w:rPr>
              <w:t>57.71</w:t>
            </w:r>
            <w:r w:rsidR="00623056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181AEFF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6E7" w:rsidRPr="001726E7" w14:paraId="4452FAD5" w14:textId="77777777" w:rsidTr="00A76B82">
        <w:trPr>
          <w:trHeight w:val="396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7CB00661" w14:textId="77777777" w:rsidR="001726E7" w:rsidRPr="001726E7" w:rsidRDefault="001726E7" w:rsidP="001726E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07F1C05C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606D4C7B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C1BFA53" w14:textId="4536E63A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359A3">
              <w:rPr>
                <w:rFonts w:ascii="Times New Roman" w:hAnsi="Times New Roman" w:cs="Times New Roman"/>
                <w:sz w:val="18"/>
                <w:szCs w:val="18"/>
              </w:rPr>
              <w:t>08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85F34B8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7764645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F728D39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8A09A79" w14:textId="07144DE0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0.470</w:t>
            </w:r>
          </w:p>
        </w:tc>
      </w:tr>
      <w:tr w:rsidR="001726E7" w:rsidRPr="001726E7" w14:paraId="3C5371CE" w14:textId="77777777" w:rsidTr="00A76B82">
        <w:trPr>
          <w:trHeight w:val="396"/>
          <w:jc w:val="center"/>
        </w:trPr>
        <w:tc>
          <w:tcPr>
            <w:tcW w:w="2261" w:type="dxa"/>
            <w:tcBorders>
              <w:top w:val="nil"/>
            </w:tcBorders>
          </w:tcPr>
          <w:p w14:paraId="3E6DA65B" w14:textId="77777777" w:rsidR="001726E7" w:rsidRPr="001726E7" w:rsidRDefault="001726E7" w:rsidP="001726E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48" w:type="dxa"/>
            <w:tcBorders>
              <w:top w:val="nil"/>
            </w:tcBorders>
          </w:tcPr>
          <w:p w14:paraId="0F93B6E5" w14:textId="0A020FD5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6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(40.</w:t>
            </w:r>
            <w:r w:rsidR="00CE7BD7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  <w:tcBorders>
              <w:top w:val="nil"/>
            </w:tcBorders>
          </w:tcPr>
          <w:p w14:paraId="30DC2DC2" w14:textId="7547E7B3" w:rsidR="001726E7" w:rsidRPr="001726E7" w:rsidRDefault="00A05151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  <w:r w:rsidR="001726E7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E7BD7">
              <w:rPr>
                <w:rFonts w:ascii="Times New Roman" w:hAnsi="Times New Roman" w:cs="Times New Roman"/>
                <w:sz w:val="18"/>
                <w:szCs w:val="18"/>
              </w:rPr>
              <w:t>35.97</w:t>
            </w:r>
            <w:r w:rsidR="001726E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  <w:tcBorders>
              <w:top w:val="nil"/>
            </w:tcBorders>
          </w:tcPr>
          <w:p w14:paraId="09D438A8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</w:tcBorders>
          </w:tcPr>
          <w:p w14:paraId="2D8E3BF5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449EDEF3" w14:textId="3CCB7471" w:rsidR="001726E7" w:rsidRPr="001726E7" w:rsidRDefault="00623056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26E4C">
              <w:rPr>
                <w:rFonts w:ascii="Times New Roman" w:hAnsi="Times New Roman" w:cs="Times New Roman"/>
                <w:sz w:val="18"/>
                <w:szCs w:val="18"/>
              </w:rPr>
              <w:t>38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</w:tcBorders>
          </w:tcPr>
          <w:p w14:paraId="1DDBEBEB" w14:textId="13B62C97" w:rsidR="001726E7" w:rsidRPr="001726E7" w:rsidRDefault="00623056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26E4C">
              <w:rPr>
                <w:rFonts w:ascii="Times New Roman" w:hAnsi="Times New Roman" w:cs="Times New Roman"/>
                <w:sz w:val="18"/>
                <w:szCs w:val="18"/>
              </w:rPr>
              <w:t>35.32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  <w:tcBorders>
              <w:top w:val="nil"/>
            </w:tcBorders>
          </w:tcPr>
          <w:p w14:paraId="18F64F78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6E7" w:rsidRPr="001726E7" w14:paraId="55A3A34D" w14:textId="77777777" w:rsidTr="00EE5A29">
        <w:trPr>
          <w:trHeight w:val="396"/>
          <w:jc w:val="center"/>
        </w:trPr>
        <w:tc>
          <w:tcPr>
            <w:tcW w:w="2261" w:type="dxa"/>
          </w:tcPr>
          <w:p w14:paraId="6841C30D" w14:textId="77777777" w:rsidR="001726E7" w:rsidRPr="001726E7" w:rsidRDefault="001726E7" w:rsidP="001726E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48" w:type="dxa"/>
          </w:tcPr>
          <w:p w14:paraId="3DE4B40C" w14:textId="0C343C25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0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(59.</w:t>
            </w:r>
            <w:r w:rsidR="00CE7BD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09DC0089" w14:textId="683F5452" w:rsidR="001726E7" w:rsidRPr="001726E7" w:rsidRDefault="00A05151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  <w:r w:rsidR="001726E7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E7BD7">
              <w:rPr>
                <w:rFonts w:ascii="Times New Roman" w:hAnsi="Times New Roman" w:cs="Times New Roman"/>
                <w:sz w:val="18"/>
                <w:szCs w:val="18"/>
              </w:rPr>
              <w:t>64.03</w:t>
            </w:r>
            <w:r w:rsidR="001726E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580D48E2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10B1DA06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205DC71" w14:textId="77A9FF5F" w:rsidR="001726E7" w:rsidRPr="001726E7" w:rsidRDefault="00623056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26E4C">
              <w:rPr>
                <w:rFonts w:ascii="Times New Roman" w:hAnsi="Times New Roman" w:cs="Times New Roman"/>
                <w:sz w:val="18"/>
                <w:szCs w:val="18"/>
              </w:rPr>
              <w:t>61.94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05E6A0BD" w14:textId="03B50C1C" w:rsidR="001726E7" w:rsidRPr="001726E7" w:rsidRDefault="00623056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26E4C">
              <w:rPr>
                <w:rFonts w:ascii="Times New Roman" w:hAnsi="Times New Roman" w:cs="Times New Roman"/>
                <w:sz w:val="18"/>
                <w:szCs w:val="18"/>
              </w:rPr>
              <w:t>64.68</w:t>
            </w: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7BB12349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6E7" w:rsidRPr="001726E7" w14:paraId="6A4A2E3C" w14:textId="77777777" w:rsidTr="00EE5A29">
        <w:trPr>
          <w:trHeight w:val="396"/>
          <w:jc w:val="center"/>
        </w:trPr>
        <w:tc>
          <w:tcPr>
            <w:tcW w:w="2261" w:type="dxa"/>
          </w:tcPr>
          <w:p w14:paraId="01BC9D83" w14:textId="77777777" w:rsidR="001726E7" w:rsidRPr="001726E7" w:rsidRDefault="001726E7" w:rsidP="001726E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Tumor size</w:t>
            </w:r>
          </w:p>
        </w:tc>
        <w:tc>
          <w:tcPr>
            <w:tcW w:w="1448" w:type="dxa"/>
          </w:tcPr>
          <w:p w14:paraId="3BF36A94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044C8E42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07FA1FF8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21A92418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0DA6CA1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6865A5F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B45A7FB" w14:textId="1178B256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0.978</w:t>
            </w:r>
          </w:p>
        </w:tc>
      </w:tr>
      <w:tr w:rsidR="001726E7" w:rsidRPr="001726E7" w14:paraId="70ACBAD7" w14:textId="77777777" w:rsidTr="00EE5A29">
        <w:trPr>
          <w:trHeight w:val="396"/>
          <w:jc w:val="center"/>
        </w:trPr>
        <w:tc>
          <w:tcPr>
            <w:tcW w:w="2261" w:type="dxa"/>
          </w:tcPr>
          <w:p w14:paraId="3ADC9CEC" w14:textId="77777777" w:rsidR="001726E7" w:rsidRPr="001726E7" w:rsidRDefault="001726E7" w:rsidP="001726E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&lt;5cm</w:t>
            </w:r>
          </w:p>
        </w:tc>
        <w:tc>
          <w:tcPr>
            <w:tcW w:w="1448" w:type="dxa"/>
          </w:tcPr>
          <w:p w14:paraId="3C7CDD81" w14:textId="7EA8D326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4</w:t>
            </w:r>
            <w:r w:rsidR="00CE7BD7" w:rsidRPr="001726E7"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 w:rsidR="00CE7BD7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  <w:r w:rsidR="00CE7BD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1D4A7A8D" w14:textId="1C3E3C67" w:rsidR="001726E7" w:rsidRPr="001726E7" w:rsidRDefault="00A05151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  <w:r w:rsidR="00CE7BD7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D3D97">
              <w:rPr>
                <w:rFonts w:ascii="Times New Roman" w:hAnsi="Times New Roman" w:cs="Times New Roman"/>
                <w:sz w:val="18"/>
                <w:szCs w:val="18"/>
              </w:rPr>
              <w:t>46.32</w:t>
            </w:r>
            <w:r w:rsidR="00CE7BD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4D4C4126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016C250D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CD619D3" w14:textId="3C5BAFA0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="00826E4C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26E4C">
              <w:rPr>
                <w:rFonts w:ascii="Times New Roman" w:hAnsi="Times New Roman" w:cs="Times New Roman"/>
                <w:sz w:val="18"/>
                <w:szCs w:val="18"/>
              </w:rPr>
              <w:t>48.26</w:t>
            </w:r>
            <w:r w:rsidR="00826E4C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2CA96CAD" w14:textId="3FBFDE58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="00826E4C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26E4C">
              <w:rPr>
                <w:rFonts w:ascii="Times New Roman" w:hAnsi="Times New Roman" w:cs="Times New Roman"/>
                <w:sz w:val="18"/>
                <w:szCs w:val="18"/>
              </w:rPr>
              <w:t>49.25</w:t>
            </w:r>
            <w:r w:rsidR="00826E4C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7ABAF097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6E7" w:rsidRPr="001726E7" w14:paraId="140F03AA" w14:textId="77777777" w:rsidTr="00EE5A29">
        <w:trPr>
          <w:trHeight w:val="396"/>
          <w:jc w:val="center"/>
        </w:trPr>
        <w:tc>
          <w:tcPr>
            <w:tcW w:w="2261" w:type="dxa"/>
          </w:tcPr>
          <w:p w14:paraId="2D88B494" w14:textId="77777777" w:rsidR="001726E7" w:rsidRPr="001726E7" w:rsidRDefault="001726E7" w:rsidP="001726E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≥5cm</w:t>
            </w:r>
          </w:p>
        </w:tc>
        <w:tc>
          <w:tcPr>
            <w:tcW w:w="1448" w:type="dxa"/>
          </w:tcPr>
          <w:p w14:paraId="70846FF3" w14:textId="4F71B78D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  <w:r w:rsidR="00CE7BD7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E7BD7">
              <w:rPr>
                <w:rFonts w:ascii="Times New Roman" w:hAnsi="Times New Roman" w:cs="Times New Roman"/>
                <w:sz w:val="18"/>
                <w:szCs w:val="18"/>
              </w:rPr>
              <w:t>18.60</w:t>
            </w:r>
            <w:r w:rsidR="00CE7BD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23C7A37B" w14:textId="09068AAE" w:rsidR="001726E7" w:rsidRPr="001726E7" w:rsidRDefault="00A05151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="00CE7BD7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D3D97">
              <w:rPr>
                <w:rFonts w:ascii="Times New Roman" w:hAnsi="Times New Roman" w:cs="Times New Roman"/>
                <w:sz w:val="18"/>
                <w:szCs w:val="18"/>
              </w:rPr>
              <w:t>21.25</w:t>
            </w:r>
            <w:r w:rsidR="00CE7BD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3CD7763B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30DF9964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D0C50A5" w14:textId="16B5C7A3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826E4C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26E4C">
              <w:rPr>
                <w:rFonts w:ascii="Times New Roman" w:hAnsi="Times New Roman" w:cs="Times New Roman"/>
                <w:sz w:val="18"/>
                <w:szCs w:val="18"/>
              </w:rPr>
              <w:t>14.43</w:t>
            </w:r>
            <w:r w:rsidR="00826E4C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2C7E9013" w14:textId="7EBBC4A6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826E4C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26E4C">
              <w:rPr>
                <w:rFonts w:ascii="Times New Roman" w:hAnsi="Times New Roman" w:cs="Times New Roman"/>
                <w:sz w:val="18"/>
                <w:szCs w:val="18"/>
              </w:rPr>
              <w:t>13.93</w:t>
            </w:r>
            <w:r w:rsidR="00826E4C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0E6A0358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6E7" w:rsidRPr="001726E7" w14:paraId="166FDD05" w14:textId="77777777" w:rsidTr="00EE5A29">
        <w:trPr>
          <w:trHeight w:val="396"/>
          <w:jc w:val="center"/>
        </w:trPr>
        <w:tc>
          <w:tcPr>
            <w:tcW w:w="2261" w:type="dxa"/>
          </w:tcPr>
          <w:p w14:paraId="1F0C492E" w14:textId="77777777" w:rsidR="001726E7" w:rsidRPr="001726E7" w:rsidRDefault="001726E7" w:rsidP="001726E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</w:tcPr>
          <w:p w14:paraId="35603AEF" w14:textId="4CDF7928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1</w:t>
            </w:r>
            <w:r w:rsidR="00CE7BD7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E7BD7">
              <w:rPr>
                <w:rFonts w:ascii="Times New Roman" w:hAnsi="Times New Roman" w:cs="Times New Roman"/>
                <w:sz w:val="18"/>
                <w:szCs w:val="18"/>
              </w:rPr>
              <w:t>49.88</w:t>
            </w:r>
            <w:r w:rsidR="00CE7BD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47C1B8C4" w14:textId="06E24AFD" w:rsidR="001726E7" w:rsidRPr="001726E7" w:rsidRDefault="00A05151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  <w:r w:rsidR="00CE7BD7" w:rsidRPr="001726E7"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 w:rsidR="009D3D97">
              <w:rPr>
                <w:rFonts w:ascii="Times New Roman" w:hAnsi="Times New Roman" w:cs="Times New Roman"/>
                <w:sz w:val="18"/>
                <w:szCs w:val="18"/>
              </w:rPr>
              <w:t>2.43</w:t>
            </w:r>
            <w:r w:rsidR="00CE7BD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6DDA1E27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63C3AE09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4F87073" w14:textId="2B61EC1D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="00826E4C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26E4C">
              <w:rPr>
                <w:rFonts w:ascii="Times New Roman" w:hAnsi="Times New Roman" w:cs="Times New Roman"/>
                <w:sz w:val="18"/>
                <w:szCs w:val="18"/>
              </w:rPr>
              <w:t>37.31</w:t>
            </w:r>
            <w:r w:rsidR="00826E4C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29FEDC2C" w14:textId="27A96ED8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="00826E4C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26E4C">
              <w:rPr>
                <w:rFonts w:ascii="Times New Roman" w:hAnsi="Times New Roman" w:cs="Times New Roman"/>
                <w:sz w:val="18"/>
                <w:szCs w:val="18"/>
              </w:rPr>
              <w:t>36.82</w:t>
            </w:r>
            <w:r w:rsidR="00826E4C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31514925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6E7" w:rsidRPr="001726E7" w14:paraId="19FE19B0" w14:textId="77777777" w:rsidTr="00EE5A29">
        <w:trPr>
          <w:trHeight w:val="396"/>
          <w:jc w:val="center"/>
        </w:trPr>
        <w:tc>
          <w:tcPr>
            <w:tcW w:w="2261" w:type="dxa"/>
          </w:tcPr>
          <w:p w14:paraId="5C7ED4B8" w14:textId="77777777" w:rsidR="001726E7" w:rsidRPr="001726E7" w:rsidRDefault="001726E7" w:rsidP="001726E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Metastatic site</w:t>
            </w:r>
          </w:p>
        </w:tc>
        <w:tc>
          <w:tcPr>
            <w:tcW w:w="1448" w:type="dxa"/>
          </w:tcPr>
          <w:p w14:paraId="08B370C3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5" w:type="dxa"/>
          </w:tcPr>
          <w:p w14:paraId="66F99B1D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7" w:type="dxa"/>
          </w:tcPr>
          <w:p w14:paraId="10C0A32C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49407738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92A8DF0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0940DED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AE6F97D" w14:textId="51824BD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0.776</w:t>
            </w:r>
          </w:p>
        </w:tc>
      </w:tr>
      <w:tr w:rsidR="001726E7" w:rsidRPr="001726E7" w14:paraId="370FE3BA" w14:textId="77777777" w:rsidTr="00EE5A29">
        <w:trPr>
          <w:trHeight w:val="396"/>
          <w:jc w:val="center"/>
        </w:trPr>
        <w:tc>
          <w:tcPr>
            <w:tcW w:w="2261" w:type="dxa"/>
          </w:tcPr>
          <w:p w14:paraId="442C3BBF" w14:textId="77777777" w:rsidR="001726E7" w:rsidRPr="001726E7" w:rsidRDefault="001726E7" w:rsidP="001726E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1448" w:type="dxa"/>
          </w:tcPr>
          <w:p w14:paraId="6FFCDAD0" w14:textId="6BAC9292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9</w:t>
            </w:r>
            <w:r w:rsidR="009D3D97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D3D97">
              <w:rPr>
                <w:rFonts w:ascii="Times New Roman" w:hAnsi="Times New Roman" w:cs="Times New Roman"/>
                <w:sz w:val="18"/>
                <w:szCs w:val="18"/>
              </w:rPr>
              <w:t>27.17</w:t>
            </w:r>
            <w:r w:rsidR="009D3D9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526341E4" w14:textId="4775C3EE" w:rsidR="001726E7" w:rsidRPr="001726E7" w:rsidRDefault="00C5586A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9D3D97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D3D97">
              <w:rPr>
                <w:rFonts w:ascii="Times New Roman" w:hAnsi="Times New Roman" w:cs="Times New Roman"/>
                <w:sz w:val="18"/>
                <w:szCs w:val="18"/>
              </w:rPr>
              <w:t>13.35</w:t>
            </w:r>
            <w:r w:rsidR="009D3D9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44E3AA0F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6CFFE04E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F4D0EE4" w14:textId="266515FB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826E4C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26E4C">
              <w:rPr>
                <w:rFonts w:ascii="Times New Roman" w:hAnsi="Times New Roman" w:cs="Times New Roman"/>
                <w:sz w:val="18"/>
                <w:szCs w:val="18"/>
              </w:rPr>
              <w:t>9.95</w:t>
            </w:r>
            <w:r w:rsidR="00826E4C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3A4112BA" w14:textId="3F5DC4D4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826E4C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26E4C">
              <w:rPr>
                <w:rFonts w:ascii="Times New Roman" w:hAnsi="Times New Roman" w:cs="Times New Roman"/>
                <w:sz w:val="18"/>
                <w:szCs w:val="18"/>
              </w:rPr>
              <w:t>10.45</w:t>
            </w:r>
            <w:r w:rsidR="00826E4C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6D783180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6E7" w:rsidRPr="001726E7" w14:paraId="792E39BE" w14:textId="77777777" w:rsidTr="00EE5A29">
        <w:trPr>
          <w:trHeight w:val="396"/>
          <w:jc w:val="center"/>
        </w:trPr>
        <w:tc>
          <w:tcPr>
            <w:tcW w:w="2261" w:type="dxa"/>
          </w:tcPr>
          <w:p w14:paraId="77A02385" w14:textId="77777777" w:rsidR="001726E7" w:rsidRPr="001726E7" w:rsidRDefault="001726E7" w:rsidP="001726E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</w:p>
        </w:tc>
        <w:tc>
          <w:tcPr>
            <w:tcW w:w="1448" w:type="dxa"/>
          </w:tcPr>
          <w:p w14:paraId="557F940F" w14:textId="2CE5166E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="009D3D97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D3D97">
              <w:rPr>
                <w:rFonts w:ascii="Times New Roman" w:hAnsi="Times New Roman" w:cs="Times New Roman"/>
                <w:sz w:val="18"/>
                <w:szCs w:val="18"/>
              </w:rPr>
              <w:t>8.92</w:t>
            </w:r>
            <w:r w:rsidR="009D3D9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1A5FEF46" w14:textId="7F97E9A4" w:rsidR="001726E7" w:rsidRPr="001726E7" w:rsidRDefault="00C5586A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="009D3D97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D3D97">
              <w:rPr>
                <w:rFonts w:ascii="Times New Roman" w:hAnsi="Times New Roman" w:cs="Times New Roman"/>
                <w:sz w:val="18"/>
                <w:szCs w:val="18"/>
              </w:rPr>
              <w:t>11.72</w:t>
            </w:r>
            <w:r w:rsidR="009D3D9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6D6B1284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3FB233BC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2778EC9" w14:textId="4B8A0E93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826E4C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26E4C">
              <w:rPr>
                <w:rFonts w:ascii="Times New Roman" w:hAnsi="Times New Roman" w:cs="Times New Roman"/>
                <w:sz w:val="18"/>
                <w:szCs w:val="18"/>
              </w:rPr>
              <w:t>5.47</w:t>
            </w:r>
            <w:r w:rsidR="00826E4C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2FAD868B" w14:textId="595C3343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826E4C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26E4C">
              <w:rPr>
                <w:rFonts w:ascii="Times New Roman" w:hAnsi="Times New Roman" w:cs="Times New Roman"/>
                <w:sz w:val="18"/>
                <w:szCs w:val="18"/>
              </w:rPr>
              <w:t>7.96</w:t>
            </w:r>
            <w:r w:rsidR="00826E4C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2F0F4DF3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6E7" w:rsidRPr="001726E7" w14:paraId="33ADBAEA" w14:textId="77777777" w:rsidTr="00EE5A29">
        <w:trPr>
          <w:trHeight w:val="396"/>
          <w:jc w:val="center"/>
        </w:trPr>
        <w:tc>
          <w:tcPr>
            <w:tcW w:w="2261" w:type="dxa"/>
          </w:tcPr>
          <w:p w14:paraId="7D6A1F63" w14:textId="77777777" w:rsidR="001726E7" w:rsidRPr="001726E7" w:rsidRDefault="001726E7" w:rsidP="001726E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Brain and bone</w:t>
            </w:r>
          </w:p>
        </w:tc>
        <w:tc>
          <w:tcPr>
            <w:tcW w:w="1448" w:type="dxa"/>
          </w:tcPr>
          <w:p w14:paraId="6B43126C" w14:textId="5D2A71F3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  <w:r w:rsidR="009D3D97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D3D97">
              <w:rPr>
                <w:rFonts w:ascii="Times New Roman" w:hAnsi="Times New Roman" w:cs="Times New Roman"/>
                <w:sz w:val="18"/>
                <w:szCs w:val="18"/>
              </w:rPr>
              <w:t>8.06</w:t>
            </w:r>
            <w:r w:rsidR="009D3D9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0726A403" w14:textId="2402A036" w:rsidR="001726E7" w:rsidRPr="001726E7" w:rsidRDefault="00C5586A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9D3D97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D3D97">
              <w:rPr>
                <w:rFonts w:ascii="Times New Roman" w:hAnsi="Times New Roman" w:cs="Times New Roman"/>
                <w:sz w:val="18"/>
                <w:szCs w:val="18"/>
              </w:rPr>
              <w:t>4.90</w:t>
            </w:r>
            <w:r w:rsidR="009D3D9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706EB46B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620C68F3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1232AB1" w14:textId="5B594B2B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826E4C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26E4C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  <w:r w:rsidR="00826E4C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0D2977CF" w14:textId="4E0C71A8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826E4C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26E4C">
              <w:rPr>
                <w:rFonts w:ascii="Times New Roman" w:hAnsi="Times New Roman" w:cs="Times New Roman"/>
                <w:sz w:val="18"/>
                <w:szCs w:val="18"/>
              </w:rPr>
              <w:t>2.99</w:t>
            </w:r>
            <w:r w:rsidR="00826E4C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0AE5F9D3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26E7" w:rsidRPr="001726E7" w14:paraId="5FF8CA14" w14:textId="77777777" w:rsidTr="00EE5A29">
        <w:trPr>
          <w:trHeight w:val="396"/>
          <w:jc w:val="center"/>
        </w:trPr>
        <w:tc>
          <w:tcPr>
            <w:tcW w:w="2261" w:type="dxa"/>
          </w:tcPr>
          <w:p w14:paraId="2AE883BE" w14:textId="77777777" w:rsidR="001726E7" w:rsidRPr="001726E7" w:rsidRDefault="001726E7" w:rsidP="001726E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48" w:type="dxa"/>
          </w:tcPr>
          <w:p w14:paraId="3512D69B" w14:textId="0D8938ED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4</w:t>
            </w:r>
            <w:r w:rsidR="009D3D97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D3D97">
              <w:rPr>
                <w:rFonts w:ascii="Times New Roman" w:hAnsi="Times New Roman" w:cs="Times New Roman"/>
                <w:sz w:val="18"/>
                <w:szCs w:val="18"/>
              </w:rPr>
              <w:t>55.85</w:t>
            </w:r>
            <w:r w:rsidR="009D3D9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45" w:type="dxa"/>
          </w:tcPr>
          <w:p w14:paraId="2EBFD632" w14:textId="29A7826F" w:rsidR="001726E7" w:rsidRPr="001726E7" w:rsidRDefault="00C5586A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7</w:t>
            </w:r>
            <w:r w:rsidR="009D3D97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D3D97">
              <w:rPr>
                <w:rFonts w:ascii="Times New Roman" w:hAnsi="Times New Roman" w:cs="Times New Roman"/>
                <w:sz w:val="18"/>
                <w:szCs w:val="18"/>
              </w:rPr>
              <w:t>70.03</w:t>
            </w:r>
            <w:r w:rsidR="009D3D97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37" w:type="dxa"/>
          </w:tcPr>
          <w:p w14:paraId="1089067F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73CAF0CE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B84F14B" w14:textId="2EBF5DE9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  <w:r w:rsidR="00826E4C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26E4C">
              <w:rPr>
                <w:rFonts w:ascii="Times New Roman" w:hAnsi="Times New Roman" w:cs="Times New Roman"/>
                <w:sz w:val="18"/>
                <w:szCs w:val="18"/>
              </w:rPr>
              <w:t>81.10</w:t>
            </w:r>
            <w:r w:rsidR="00826E4C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9" w:type="dxa"/>
          </w:tcPr>
          <w:p w14:paraId="462997CC" w14:textId="0AA3E08C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26E7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  <w:r w:rsidR="00826E4C" w:rsidRPr="001726E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26E4C">
              <w:rPr>
                <w:rFonts w:ascii="Times New Roman" w:hAnsi="Times New Roman" w:cs="Times New Roman"/>
                <w:sz w:val="18"/>
                <w:szCs w:val="18"/>
              </w:rPr>
              <w:t>78.60</w:t>
            </w:r>
            <w:r w:rsidR="00826E4C" w:rsidRPr="001726E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44B146E0" w14:textId="77777777" w:rsidR="001726E7" w:rsidRPr="001726E7" w:rsidRDefault="001726E7" w:rsidP="001726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A8EB157" w14:textId="77777777" w:rsidR="001726E7" w:rsidRPr="001726E7" w:rsidRDefault="001726E7">
      <w:pPr>
        <w:rPr>
          <w:rFonts w:ascii="Times New Roman" w:hAnsi="Times New Roman" w:cs="Times New Roman"/>
          <w:sz w:val="18"/>
          <w:szCs w:val="18"/>
        </w:rPr>
      </w:pPr>
    </w:p>
    <w:sectPr w:rsidR="001726E7" w:rsidRPr="001726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FA3DA6" w14:textId="77777777" w:rsidR="00F3540F" w:rsidRDefault="00F3540F" w:rsidP="001726E7">
      <w:r>
        <w:separator/>
      </w:r>
    </w:p>
  </w:endnote>
  <w:endnote w:type="continuationSeparator" w:id="0">
    <w:p w14:paraId="3178F00D" w14:textId="77777777" w:rsidR="00F3540F" w:rsidRDefault="00F3540F" w:rsidP="001726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A6EC19" w14:textId="77777777" w:rsidR="00F3540F" w:rsidRDefault="00F3540F" w:rsidP="001726E7">
      <w:r>
        <w:separator/>
      </w:r>
    </w:p>
  </w:footnote>
  <w:footnote w:type="continuationSeparator" w:id="0">
    <w:p w14:paraId="0E2A606A" w14:textId="77777777" w:rsidR="00F3540F" w:rsidRDefault="00F3540F" w:rsidP="001726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B89"/>
    <w:rsid w:val="000359A3"/>
    <w:rsid w:val="000A159D"/>
    <w:rsid w:val="000B57D5"/>
    <w:rsid w:val="001726E7"/>
    <w:rsid w:val="001D5094"/>
    <w:rsid w:val="001D5BAA"/>
    <w:rsid w:val="00307EC7"/>
    <w:rsid w:val="004E30C5"/>
    <w:rsid w:val="0052163F"/>
    <w:rsid w:val="005A37CA"/>
    <w:rsid w:val="00621C86"/>
    <w:rsid w:val="00623056"/>
    <w:rsid w:val="00664A68"/>
    <w:rsid w:val="007A2DC9"/>
    <w:rsid w:val="00826E4C"/>
    <w:rsid w:val="00864B89"/>
    <w:rsid w:val="008714BB"/>
    <w:rsid w:val="008909B5"/>
    <w:rsid w:val="00971C7B"/>
    <w:rsid w:val="009D3D97"/>
    <w:rsid w:val="00A05151"/>
    <w:rsid w:val="00A41099"/>
    <w:rsid w:val="00A50F87"/>
    <w:rsid w:val="00A76B82"/>
    <w:rsid w:val="00AB1D1D"/>
    <w:rsid w:val="00B15FDA"/>
    <w:rsid w:val="00BA66DD"/>
    <w:rsid w:val="00C5586A"/>
    <w:rsid w:val="00C95342"/>
    <w:rsid w:val="00CE7BD7"/>
    <w:rsid w:val="00D00C64"/>
    <w:rsid w:val="00D82390"/>
    <w:rsid w:val="00E03074"/>
    <w:rsid w:val="00E13DF7"/>
    <w:rsid w:val="00EE5A29"/>
    <w:rsid w:val="00F35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144119"/>
  <w15:chartTrackingRefBased/>
  <w15:docId w15:val="{0BBA5C0B-F458-4036-B3C9-4DFC30AB8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26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26E7"/>
    <w:pPr>
      <w:pBdr>
        <w:bottom w:val="single" w:sz="6" w:space="1" w:color="auto"/>
      </w:pBdr>
      <w:tabs>
        <w:tab w:val="center" w:pos="4536"/>
        <w:tab w:val="right" w:pos="9072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26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26E7"/>
    <w:pPr>
      <w:tabs>
        <w:tab w:val="center" w:pos="4536"/>
        <w:tab w:val="right" w:pos="9072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26E7"/>
    <w:rPr>
      <w:sz w:val="18"/>
      <w:szCs w:val="18"/>
    </w:rPr>
  </w:style>
  <w:style w:type="table" w:styleId="a7">
    <w:name w:val="Table Grid"/>
    <w:basedOn w:val="a1"/>
    <w:uiPriority w:val="39"/>
    <w:rsid w:val="001726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2</Pages>
  <Words>393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丹</dc:creator>
  <cp:keywords/>
  <dc:description/>
  <cp:lastModifiedBy>李 玉强</cp:lastModifiedBy>
  <cp:revision>17</cp:revision>
  <dcterms:created xsi:type="dcterms:W3CDTF">2020-09-09T14:02:00Z</dcterms:created>
  <dcterms:modified xsi:type="dcterms:W3CDTF">2020-10-04T14:10:00Z</dcterms:modified>
</cp:coreProperties>
</file>